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498A8" w14:textId="77777777" w:rsidR="002F2D2A" w:rsidRPr="002F2D2A" w:rsidRDefault="002F2D2A" w:rsidP="002F2D2A">
      <w:pPr>
        <w:spacing w:after="0" w:line="480" w:lineRule="auto"/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  <w:r w:rsidRPr="002F2D2A"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Intracellular persistence of </w:t>
      </w:r>
      <w:r w:rsidRPr="002F2D2A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Staphylococcus aureus</w:t>
      </w:r>
      <w:r w:rsidRPr="002F2D2A"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 in endothelial cells is promoted by the absence of phenol-soluble modulins </w:t>
      </w:r>
    </w:p>
    <w:p w14:paraId="15011596" w14:textId="77777777" w:rsidR="002F2D2A" w:rsidRPr="002F2D2A" w:rsidRDefault="002F2D2A" w:rsidP="002F2D2A">
      <w:pPr>
        <w:spacing w:after="0" w:line="480" w:lineRule="auto"/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</w:p>
    <w:p w14:paraId="65A5E9F1" w14:textId="77777777" w:rsidR="002F2D2A" w:rsidRPr="002F2D2A" w:rsidRDefault="002F2D2A" w:rsidP="002F2D2A">
      <w:pPr>
        <w:spacing w:after="0" w:line="480" w:lineRule="auto"/>
        <w:jc w:val="both"/>
        <w:rPr>
          <w:rFonts w:ascii="Times New Roman" w:hAnsi="Times New Roman" w:cs="Times New Roman"/>
          <w:iCs/>
          <w:vertAlign w:val="superscript"/>
          <w:lang w:val="en-US"/>
        </w:rPr>
      </w:pPr>
      <w:r w:rsidRPr="002F2D2A">
        <w:rPr>
          <w:rFonts w:ascii="Times New Roman" w:hAnsi="Times New Roman" w:cs="Times New Roman"/>
          <w:iCs/>
          <w:lang w:val="en-US"/>
        </w:rPr>
        <w:t>Anke Siegmund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2F2D2A">
        <w:rPr>
          <w:rFonts w:ascii="Times New Roman" w:hAnsi="Times New Roman" w:cs="Times New Roman"/>
          <w:iCs/>
          <w:lang w:val="en-US"/>
        </w:rPr>
        <w:t>, Muhammad Awais Afzal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2F2D2A">
        <w:rPr>
          <w:rFonts w:ascii="Times New Roman" w:hAnsi="Times New Roman" w:cs="Times New Roman"/>
          <w:iCs/>
          <w:lang w:val="en-US"/>
        </w:rPr>
        <w:t>, Felix Tetzlaff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2F2D2A">
        <w:rPr>
          <w:rFonts w:ascii="Times New Roman" w:hAnsi="Times New Roman" w:cs="Times New Roman"/>
          <w:iCs/>
          <w:lang w:val="en-US"/>
        </w:rPr>
        <w:t>, Daniela Keinhörster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2F2D2A">
        <w:rPr>
          <w:rFonts w:ascii="Times New Roman" w:hAnsi="Times New Roman" w:cs="Times New Roman"/>
          <w:iCs/>
          <w:lang w:val="en-US"/>
        </w:rPr>
        <w:t>, Fabio Gratani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2F2D2A">
        <w:rPr>
          <w:rFonts w:ascii="Times New Roman" w:hAnsi="Times New Roman" w:cs="Times New Roman"/>
          <w:iCs/>
          <w:lang w:val="en-US"/>
        </w:rPr>
        <w:t>, Kerstin Paprotka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4</w:t>
      </w:r>
      <w:r w:rsidRPr="002F2D2A">
        <w:rPr>
          <w:rFonts w:ascii="Times New Roman" w:hAnsi="Times New Roman" w:cs="Times New Roman"/>
          <w:iCs/>
          <w:lang w:val="en-US"/>
        </w:rPr>
        <w:t>, Martin Westermann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5</w:t>
      </w:r>
      <w:r w:rsidRPr="002F2D2A">
        <w:rPr>
          <w:rFonts w:ascii="Times New Roman" w:hAnsi="Times New Roman" w:cs="Times New Roman"/>
          <w:iCs/>
          <w:lang w:val="en-US"/>
        </w:rPr>
        <w:t>, Sandor Nietzsche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5</w:t>
      </w:r>
      <w:r w:rsidRPr="002F2D2A">
        <w:rPr>
          <w:rFonts w:ascii="Times New Roman" w:hAnsi="Times New Roman" w:cs="Times New Roman"/>
          <w:iCs/>
          <w:lang w:val="en-US"/>
        </w:rPr>
        <w:t>, Christiane Wolz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2F2D2A">
        <w:rPr>
          <w:rFonts w:ascii="Times New Roman" w:hAnsi="Times New Roman" w:cs="Times New Roman"/>
          <w:iCs/>
          <w:lang w:val="en-US"/>
        </w:rPr>
        <w:t>, Martin Fraunholz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4</w:t>
      </w:r>
      <w:r w:rsidRPr="002F2D2A">
        <w:rPr>
          <w:rFonts w:ascii="Times New Roman" w:hAnsi="Times New Roman" w:cs="Times New Roman"/>
          <w:iCs/>
          <w:lang w:val="en-US"/>
        </w:rPr>
        <w:t>, Christian A. Hübner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2F2D2A">
        <w:rPr>
          <w:rFonts w:ascii="Times New Roman" w:hAnsi="Times New Roman" w:cs="Times New Roman"/>
          <w:iCs/>
          <w:lang w:val="en-US"/>
        </w:rPr>
        <w:t>, Bettina Löffler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2F2D2A">
        <w:rPr>
          <w:rFonts w:ascii="Times New Roman" w:hAnsi="Times New Roman" w:cs="Times New Roman"/>
          <w:iCs/>
          <w:lang w:val="en-US"/>
        </w:rPr>
        <w:t>, Lorena Tuchscherr</w:t>
      </w:r>
      <w:r w:rsidRPr="002F2D2A">
        <w:rPr>
          <w:rFonts w:ascii="Times New Roman" w:hAnsi="Times New Roman" w:cs="Times New Roman"/>
          <w:iCs/>
          <w:vertAlign w:val="superscript"/>
          <w:lang w:val="en-US"/>
        </w:rPr>
        <w:t>1*</w:t>
      </w:r>
    </w:p>
    <w:p w14:paraId="290CA336" w14:textId="77777777" w:rsidR="002F2D2A" w:rsidRPr="002F2D2A" w:rsidRDefault="002F2D2A" w:rsidP="002F2D2A">
      <w:pPr>
        <w:spacing w:after="0" w:line="480" w:lineRule="auto"/>
        <w:jc w:val="both"/>
        <w:rPr>
          <w:rFonts w:ascii="Times New Roman" w:hAnsi="Times New Roman" w:cs="Times New Roman"/>
          <w:iCs/>
          <w:vertAlign w:val="superscript"/>
          <w:lang w:val="en-US"/>
        </w:rPr>
      </w:pPr>
    </w:p>
    <w:p w14:paraId="64DE0E3B" w14:textId="77777777" w:rsidR="002F2D2A" w:rsidRPr="002F2D2A" w:rsidRDefault="002F2D2A" w:rsidP="002F2D2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F2D2A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2F2D2A">
        <w:rPr>
          <w:rFonts w:ascii="Times New Roman" w:hAnsi="Times New Roman" w:cs="Times New Roman"/>
          <w:iCs/>
          <w:lang w:val="en-US"/>
        </w:rPr>
        <w:t xml:space="preserve"> </w:t>
      </w:r>
      <w:r w:rsidRPr="002F2D2A">
        <w:rPr>
          <w:rFonts w:ascii="Times New Roman" w:hAnsi="Times New Roman" w:cs="Times New Roman"/>
          <w:lang w:val="en-US"/>
        </w:rPr>
        <w:t xml:space="preserve">Institute of Medical Microbiology, </w:t>
      </w:r>
      <w:r w:rsidRPr="002F2D2A">
        <w:rPr>
          <w:rFonts w:ascii="Times New Roman" w:hAnsi="Times New Roman" w:cs="Times New Roman"/>
          <w:lang w:val="en-GB"/>
        </w:rPr>
        <w:t xml:space="preserve">Jena University Hospital, Jena, Germany; </w:t>
      </w:r>
      <w:r w:rsidRPr="002F2D2A">
        <w:rPr>
          <w:rFonts w:ascii="Times New Roman" w:hAnsi="Times New Roman" w:cs="Times New Roman"/>
          <w:vertAlign w:val="superscript"/>
          <w:lang w:val="en-GB"/>
        </w:rPr>
        <w:t>2</w:t>
      </w:r>
      <w:r w:rsidRPr="002F2D2A">
        <w:rPr>
          <w:rFonts w:ascii="Times New Roman" w:hAnsi="Times New Roman" w:cs="Times New Roman"/>
          <w:lang w:val="en-GB"/>
        </w:rPr>
        <w:t xml:space="preserve"> </w:t>
      </w:r>
      <w:r w:rsidRPr="002F2D2A">
        <w:rPr>
          <w:rFonts w:ascii="Times New Roman" w:hAnsi="Times New Roman" w:cs="Times New Roman"/>
          <w:lang w:val="en-AU"/>
        </w:rPr>
        <w:t>Institute of Human Genetics, Jena University Hospital, Friedrich Schiller Universität, Jena, Germany;</w:t>
      </w:r>
      <w:r w:rsidRPr="002F2D2A">
        <w:rPr>
          <w:rFonts w:ascii="Times New Roman" w:hAnsi="Times New Roman" w:cs="Times New Roman"/>
          <w:lang w:val="en-GB"/>
        </w:rPr>
        <w:t xml:space="preserve"> </w:t>
      </w:r>
      <w:r w:rsidRPr="002F2D2A">
        <w:rPr>
          <w:rFonts w:ascii="Times New Roman" w:hAnsi="Times New Roman" w:cs="Times New Roman"/>
          <w:vertAlign w:val="superscript"/>
          <w:lang w:val="en-GB"/>
        </w:rPr>
        <w:t>3</w:t>
      </w:r>
      <w:r w:rsidRPr="002F2D2A">
        <w:rPr>
          <w:rFonts w:ascii="Times New Roman" w:hAnsi="Times New Roman" w:cs="Times New Roman"/>
          <w:szCs w:val="24"/>
          <w:lang w:val="en-GB"/>
        </w:rPr>
        <w:t xml:space="preserve"> Interfaculty Institute for Microbiology and Infection Medicine Tübingen, Tübingen, Germany; </w:t>
      </w:r>
      <w:r w:rsidRPr="002F2D2A">
        <w:rPr>
          <w:rFonts w:ascii="Times New Roman" w:hAnsi="Times New Roman" w:cs="Times New Roman"/>
          <w:szCs w:val="24"/>
          <w:vertAlign w:val="superscript"/>
          <w:lang w:val="en-GB"/>
        </w:rPr>
        <w:t>4</w:t>
      </w:r>
      <w:r w:rsidRPr="002F2D2A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2F2D2A">
        <w:rPr>
          <w:rFonts w:ascii="Times New Roman" w:hAnsi="Times New Roman" w:cs="Times New Roman"/>
          <w:lang w:val="en-GB"/>
        </w:rPr>
        <w:t>Biocenter</w:t>
      </w:r>
      <w:proofErr w:type="spellEnd"/>
      <w:r w:rsidRPr="002F2D2A">
        <w:rPr>
          <w:rFonts w:ascii="Times New Roman" w:hAnsi="Times New Roman" w:cs="Times New Roman"/>
          <w:lang w:val="en-GB"/>
        </w:rPr>
        <w:t xml:space="preserve">, Chair of Microbiology, University of Würzburg, Würzburg, Germany, </w:t>
      </w:r>
      <w:r w:rsidRPr="002F2D2A">
        <w:rPr>
          <w:rFonts w:ascii="Times New Roman" w:hAnsi="Times New Roman" w:cs="Times New Roman"/>
          <w:vertAlign w:val="superscript"/>
          <w:lang w:val="en-GB"/>
        </w:rPr>
        <w:t>5</w:t>
      </w:r>
      <w:r w:rsidRPr="002F2D2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F2D2A">
        <w:rPr>
          <w:rFonts w:ascii="Times New Roman" w:hAnsi="Times New Roman" w:cs="Times New Roman"/>
          <w:lang w:val="en-GB"/>
        </w:rPr>
        <w:t>Center</w:t>
      </w:r>
      <w:proofErr w:type="spellEnd"/>
      <w:r w:rsidRPr="002F2D2A">
        <w:rPr>
          <w:rFonts w:ascii="Times New Roman" w:hAnsi="Times New Roman" w:cs="Times New Roman"/>
          <w:lang w:val="en-GB"/>
        </w:rPr>
        <w:t xml:space="preserve"> for Electron Microscopy, Jena University Hospital, Jena, Germany.</w:t>
      </w:r>
    </w:p>
    <w:p w14:paraId="35D4CF71" w14:textId="77777777" w:rsidR="002F2D2A" w:rsidRPr="002F2D2A" w:rsidRDefault="002F2D2A" w:rsidP="002F2D2A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026EC01" w14:textId="77777777" w:rsidR="002F2D2A" w:rsidRPr="002F2D2A" w:rsidRDefault="002F2D2A" w:rsidP="002F2D2A">
      <w:pPr>
        <w:spacing w:after="0" w:line="480" w:lineRule="auto"/>
        <w:rPr>
          <w:rFonts w:ascii="Times New Roman" w:hAnsi="Times New Roman" w:cs="Times New Roman"/>
          <w:iCs/>
          <w:lang w:val="en-US"/>
        </w:rPr>
      </w:pPr>
      <w:r w:rsidRPr="002F2D2A">
        <w:rPr>
          <w:rFonts w:ascii="Times New Roman" w:hAnsi="Times New Roman" w:cs="Times New Roman"/>
          <w:lang w:val="en-GB"/>
        </w:rPr>
        <w:t>*</w:t>
      </w:r>
      <w:hyperlink r:id="rId4" w:history="1">
        <w:r w:rsidRPr="002F2D2A">
          <w:rPr>
            <w:rFonts w:ascii="Times New Roman" w:hAnsi="Times New Roman" w:cs="Times New Roman"/>
            <w:iCs/>
            <w:lang w:val="en-US"/>
          </w:rPr>
          <w:t>Lorena.Tuchscherrdehauschopp@med.uni-jena.de</w:t>
        </w:r>
      </w:hyperlink>
    </w:p>
    <w:p w14:paraId="3038C6EB" w14:textId="77777777" w:rsidR="00C0694B" w:rsidRPr="002F2D2A" w:rsidRDefault="00C0694B">
      <w:pPr>
        <w:rPr>
          <w:rFonts w:ascii="Arial" w:hAnsi="Arial" w:cs="Arial"/>
          <w:b/>
          <w:bCs/>
          <w:lang w:val="en-US"/>
        </w:rPr>
      </w:pPr>
    </w:p>
    <w:p w14:paraId="0D33F613" w14:textId="77777777" w:rsidR="00C0694B" w:rsidRDefault="00C0694B">
      <w:pPr>
        <w:rPr>
          <w:rFonts w:ascii="Arial" w:hAnsi="Arial" w:cs="Arial"/>
          <w:b/>
          <w:bCs/>
          <w:lang w:val="en-GB"/>
        </w:rPr>
      </w:pPr>
    </w:p>
    <w:p w14:paraId="1D73DC12" w14:textId="77777777" w:rsidR="00C0694B" w:rsidRDefault="00C0694B">
      <w:pPr>
        <w:rPr>
          <w:rFonts w:ascii="Arial" w:hAnsi="Arial" w:cs="Arial"/>
          <w:b/>
          <w:bCs/>
          <w:lang w:val="en-GB"/>
        </w:rPr>
      </w:pPr>
    </w:p>
    <w:p w14:paraId="00CE559E" w14:textId="77777777" w:rsidR="00C0694B" w:rsidRDefault="00C0694B">
      <w:pPr>
        <w:rPr>
          <w:rFonts w:ascii="Arial" w:hAnsi="Arial" w:cs="Arial"/>
          <w:b/>
          <w:bCs/>
          <w:lang w:val="en-GB"/>
        </w:rPr>
      </w:pPr>
    </w:p>
    <w:p w14:paraId="06B72EEC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3C8FC0C5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71E30AE9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2E267DCA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15B46CA7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45B8F3F9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63745EDD" w14:textId="77777777" w:rsidR="00EC2FE5" w:rsidRDefault="00EC2FE5">
      <w:pPr>
        <w:rPr>
          <w:rFonts w:ascii="Arial" w:hAnsi="Arial" w:cs="Arial"/>
          <w:b/>
          <w:bCs/>
          <w:lang w:val="en-GB"/>
        </w:rPr>
      </w:pPr>
    </w:p>
    <w:p w14:paraId="02682219" w14:textId="77777777" w:rsidR="00433504" w:rsidRDefault="00433504">
      <w:pPr>
        <w:rPr>
          <w:rFonts w:ascii="Arial" w:hAnsi="Arial" w:cs="Arial"/>
          <w:b/>
          <w:bCs/>
          <w:lang w:val="en-GB"/>
        </w:rPr>
      </w:pPr>
    </w:p>
    <w:p w14:paraId="6FF0DC71" w14:textId="77777777" w:rsidR="00433504" w:rsidRDefault="00433504">
      <w:pPr>
        <w:rPr>
          <w:rFonts w:ascii="Arial" w:hAnsi="Arial" w:cs="Arial"/>
          <w:b/>
          <w:bCs/>
          <w:lang w:val="en-GB"/>
        </w:rPr>
      </w:pPr>
    </w:p>
    <w:p w14:paraId="0645C036" w14:textId="77777777" w:rsidR="00433504" w:rsidRDefault="00433504">
      <w:pPr>
        <w:rPr>
          <w:rFonts w:ascii="Arial" w:hAnsi="Arial" w:cs="Arial"/>
          <w:b/>
          <w:bCs/>
          <w:lang w:val="en-GB"/>
        </w:rPr>
      </w:pPr>
    </w:p>
    <w:p w14:paraId="3CEB840D" w14:textId="77777777" w:rsidR="00B556FD" w:rsidRPr="003B32AC" w:rsidRDefault="003B32AC">
      <w:pPr>
        <w:rPr>
          <w:rFonts w:ascii="Times New Roman" w:hAnsi="Times New Roman" w:cs="Times New Roman"/>
          <w:sz w:val="24"/>
          <w:lang w:val="en-US"/>
        </w:rPr>
      </w:pPr>
      <w:r w:rsidRPr="003B32AC">
        <w:rPr>
          <w:rFonts w:ascii="Times New Roman" w:hAnsi="Times New Roman" w:cs="Times New Roman"/>
          <w:b/>
          <w:bCs/>
          <w:sz w:val="24"/>
          <w:lang w:val="en-GB"/>
        </w:rPr>
        <w:lastRenderedPageBreak/>
        <w:t xml:space="preserve">S1 </w:t>
      </w:r>
      <w:r w:rsidR="00B556FD" w:rsidRPr="003B32AC">
        <w:rPr>
          <w:rFonts w:ascii="Times New Roman" w:hAnsi="Times New Roman" w:cs="Times New Roman"/>
          <w:b/>
          <w:bCs/>
          <w:sz w:val="24"/>
          <w:lang w:val="en-GB"/>
        </w:rPr>
        <w:t>Table</w:t>
      </w:r>
      <w:r w:rsidR="00162AD7">
        <w:rPr>
          <w:rFonts w:ascii="Times New Roman" w:hAnsi="Times New Roman" w:cs="Times New Roman"/>
          <w:b/>
          <w:bCs/>
          <w:sz w:val="24"/>
          <w:lang w:val="en-GB"/>
        </w:rPr>
        <w:t>:</w:t>
      </w:r>
      <w:r w:rsidR="00B556FD" w:rsidRPr="003B32AC">
        <w:rPr>
          <w:rFonts w:ascii="Times New Roman" w:hAnsi="Times New Roman" w:cs="Times New Roman"/>
          <w:b/>
          <w:bCs/>
          <w:sz w:val="24"/>
          <w:lang w:val="en-GB"/>
        </w:rPr>
        <w:t xml:space="preserve"> Strains and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916"/>
        <w:gridCol w:w="3260"/>
        <w:gridCol w:w="1733"/>
      </w:tblGrid>
      <w:tr w:rsidR="00AE48CF" w:rsidRPr="003B32AC" w14:paraId="4A54C905" w14:textId="77777777" w:rsidTr="00D1490C">
        <w:tc>
          <w:tcPr>
            <w:tcW w:w="2303" w:type="dxa"/>
          </w:tcPr>
          <w:p w14:paraId="3235B58C" w14:textId="77777777" w:rsidR="00AE48CF" w:rsidRPr="003B32AC" w:rsidRDefault="00AE48CF" w:rsidP="002458E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lang w:val="en-US"/>
              </w:rPr>
              <w:t>Strain name in the paper</w:t>
            </w:r>
          </w:p>
        </w:tc>
        <w:tc>
          <w:tcPr>
            <w:tcW w:w="1916" w:type="dxa"/>
          </w:tcPr>
          <w:p w14:paraId="518298FF" w14:textId="77777777" w:rsidR="00AE48CF" w:rsidRPr="003B32AC" w:rsidRDefault="00AE48CF" w:rsidP="002458E1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train </w:t>
            </w:r>
          </w:p>
        </w:tc>
        <w:tc>
          <w:tcPr>
            <w:tcW w:w="3260" w:type="dxa"/>
          </w:tcPr>
          <w:p w14:paraId="1A344003" w14:textId="77777777" w:rsidR="00AE48CF" w:rsidRPr="003B32AC" w:rsidRDefault="00AE48CF" w:rsidP="002458E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lang w:val="en-US"/>
              </w:rPr>
              <w:t>Description</w:t>
            </w:r>
          </w:p>
        </w:tc>
        <w:tc>
          <w:tcPr>
            <w:tcW w:w="1733" w:type="dxa"/>
          </w:tcPr>
          <w:p w14:paraId="6188709B" w14:textId="77777777" w:rsidR="00AE48CF" w:rsidRPr="003B32AC" w:rsidRDefault="00AE48CF" w:rsidP="002458E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lang w:val="en-US"/>
              </w:rPr>
              <w:t>Source/</w:t>
            </w:r>
            <w:r w:rsidRPr="003B32AC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  <w:t>Reference</w:t>
            </w:r>
          </w:p>
        </w:tc>
      </w:tr>
      <w:tr w:rsidR="00AE48CF" w:rsidRPr="003B32AC" w14:paraId="47AC711A" w14:textId="77777777" w:rsidTr="00D1490C">
        <w:tc>
          <w:tcPr>
            <w:tcW w:w="2303" w:type="dxa"/>
            <w:vAlign w:val="center"/>
          </w:tcPr>
          <w:p w14:paraId="31B08F12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E. coli</w:t>
            </w:r>
          </w:p>
        </w:tc>
        <w:tc>
          <w:tcPr>
            <w:tcW w:w="1916" w:type="dxa"/>
            <w:vAlign w:val="center"/>
          </w:tcPr>
          <w:p w14:paraId="5D6D7F9A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4CC51D86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33" w:type="dxa"/>
            <w:vAlign w:val="center"/>
          </w:tcPr>
          <w:p w14:paraId="410A6AB5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E48CF" w:rsidRPr="003B32AC" w14:paraId="643169D2" w14:textId="77777777" w:rsidTr="00D1490C">
        <w:tc>
          <w:tcPr>
            <w:tcW w:w="2303" w:type="dxa"/>
            <w:vAlign w:val="center"/>
          </w:tcPr>
          <w:p w14:paraId="3D7BD9FF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op10</w:t>
            </w:r>
          </w:p>
        </w:tc>
        <w:tc>
          <w:tcPr>
            <w:tcW w:w="1916" w:type="dxa"/>
            <w:vAlign w:val="center"/>
          </w:tcPr>
          <w:p w14:paraId="5366E686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op10</w:t>
            </w:r>
          </w:p>
        </w:tc>
        <w:tc>
          <w:tcPr>
            <w:tcW w:w="3260" w:type="dxa"/>
            <w:vAlign w:val="center"/>
          </w:tcPr>
          <w:p w14:paraId="2DA6892F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 xml:space="preserve">Competent 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US"/>
              </w:rPr>
              <w:t>E. coli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 xml:space="preserve"> plasmid transformation</w:t>
            </w:r>
          </w:p>
        </w:tc>
        <w:tc>
          <w:tcPr>
            <w:tcW w:w="1733" w:type="dxa"/>
            <w:vAlign w:val="center"/>
          </w:tcPr>
          <w:p w14:paraId="68E99621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Invitrogen</w:t>
            </w:r>
          </w:p>
        </w:tc>
      </w:tr>
      <w:tr w:rsidR="00AE48CF" w:rsidRPr="003B32AC" w14:paraId="15DE9753" w14:textId="77777777" w:rsidTr="00D1490C">
        <w:tc>
          <w:tcPr>
            <w:tcW w:w="2303" w:type="dxa"/>
            <w:vAlign w:val="center"/>
          </w:tcPr>
          <w:p w14:paraId="56B58477" w14:textId="77777777" w:rsidR="00AE48CF" w:rsidRPr="003B32AC" w:rsidRDefault="004D2A38" w:rsidP="00AE48C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S. aureus</w:t>
            </w:r>
          </w:p>
        </w:tc>
        <w:tc>
          <w:tcPr>
            <w:tcW w:w="1916" w:type="dxa"/>
            <w:vAlign w:val="center"/>
          </w:tcPr>
          <w:p w14:paraId="0CA7A7A5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16D71353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33" w:type="dxa"/>
            <w:vAlign w:val="center"/>
          </w:tcPr>
          <w:p w14:paraId="540D1B56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E48CF" w:rsidRPr="003B32AC" w14:paraId="0274446B" w14:textId="77777777" w:rsidTr="00D1490C">
        <w:tc>
          <w:tcPr>
            <w:tcW w:w="2303" w:type="dxa"/>
            <w:vAlign w:val="center"/>
          </w:tcPr>
          <w:p w14:paraId="175FFFE8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RN4220</w:t>
            </w:r>
          </w:p>
        </w:tc>
        <w:tc>
          <w:tcPr>
            <w:tcW w:w="1916" w:type="dxa"/>
            <w:vAlign w:val="center"/>
          </w:tcPr>
          <w:p w14:paraId="58E915F6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RN4220</w:t>
            </w:r>
          </w:p>
        </w:tc>
        <w:tc>
          <w:tcPr>
            <w:tcW w:w="3260" w:type="dxa"/>
            <w:vAlign w:val="center"/>
          </w:tcPr>
          <w:p w14:paraId="00FC5E6E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 xml:space="preserve">Restriction-deficient derivate of 8325-4, </w:t>
            </w: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rK−mK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+</w:t>
            </w:r>
          </w:p>
        </w:tc>
        <w:tc>
          <w:tcPr>
            <w:tcW w:w="1733" w:type="dxa"/>
            <w:vAlign w:val="center"/>
          </w:tcPr>
          <w:p w14:paraId="6CBF5030" w14:textId="77777777" w:rsidR="00AE48CF" w:rsidRPr="003B32AC" w:rsidRDefault="002E309B" w:rsidP="00FE094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/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&lt;EndNote&gt;&lt;Cite&gt;&lt;Author&gt;Kreiswirth&lt;/Author&gt;&lt;Year&gt;1983&lt;/Year&gt;&lt;RecNum&gt;106&lt;/RecNum&gt;&lt;DisplayText&gt;(1)&lt;/DisplayText&gt;&lt;record&gt;&lt;rec-number&gt;106&lt;/rec-number&gt;&lt;foreign-keys&gt;&lt;key app="EN" db-id="eeevvsazo2r5r9eadaxpsrdufppzzfa920er" timestamp="1595930204"&gt;106&lt;/key&gt;&lt;/foreign-keys&gt;&lt;ref-type name="Journal Article"&gt;17&lt;/ref-type&gt;&lt;contributors&gt;&lt;authors&gt;&lt;author&gt;Kreiswirth, B. N.&lt;/author&gt;&lt;author&gt;Lö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&lt;/isbn&gt;&lt;accession-num&gt;6226876&lt;/accession-num&gt;&lt;urls&gt;&lt;related-urls&gt;&lt;url&gt;https://www.nature.com/articles/305709a0.pdf&lt;/url&gt;&lt;/related-urls&gt;&lt;/urls&gt;&lt;electronic-resource-num&gt;10.1038/305709a0&lt;/electronic-resource-num&gt;&lt;remote-database-provider&gt;NLM&lt;/remote-database-provider&gt;&lt;language&gt;eng&lt;/language&gt;&lt;/record&gt;&lt;/Cite&gt;&lt;/EndNote&gt;</w:instrTex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1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AE48CF" w:rsidRPr="003B32AC" w14:paraId="76A360A1" w14:textId="77777777" w:rsidTr="00D1490C">
        <w:tc>
          <w:tcPr>
            <w:tcW w:w="2303" w:type="dxa"/>
            <w:vAlign w:val="center"/>
          </w:tcPr>
          <w:p w14:paraId="41716901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LS1</w:t>
            </w:r>
          </w:p>
        </w:tc>
        <w:tc>
          <w:tcPr>
            <w:tcW w:w="1916" w:type="dxa"/>
            <w:vAlign w:val="center"/>
          </w:tcPr>
          <w:p w14:paraId="36D624AE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LS1</w:t>
            </w:r>
          </w:p>
        </w:tc>
        <w:tc>
          <w:tcPr>
            <w:tcW w:w="3260" w:type="dxa"/>
            <w:vAlign w:val="center"/>
          </w:tcPr>
          <w:p w14:paraId="504A0578" w14:textId="77777777" w:rsidR="00AE48CF" w:rsidRPr="003B32AC" w:rsidRDefault="00AE48CF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septic arthritis isolate</w:t>
            </w:r>
          </w:p>
        </w:tc>
        <w:tc>
          <w:tcPr>
            <w:tcW w:w="1733" w:type="dxa"/>
            <w:vAlign w:val="center"/>
          </w:tcPr>
          <w:p w14:paraId="42C0B9C4" w14:textId="77777777" w:rsidR="00AE48CF" w:rsidRPr="003B32AC" w:rsidRDefault="00D1490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UdWNoc2NoZXJyPC9BdXRob3I+PFllYXI+MjAxNTwvWWVh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UdWNoc2NoZXJyPC9BdXRob3I+PFllYXI+MjAxNTwvWWVh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2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AE48CF" w:rsidRPr="003B32AC" w14:paraId="2004DB08" w14:textId="77777777" w:rsidTr="00D1490C">
        <w:tc>
          <w:tcPr>
            <w:tcW w:w="2303" w:type="dxa"/>
            <w:vAlign w:val="center"/>
          </w:tcPr>
          <w:p w14:paraId="74BEE4D0" w14:textId="77777777" w:rsidR="00AE48CF" w:rsidRPr="003B32AC" w:rsidRDefault="00165A67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LS1</w:t>
            </w:r>
            <w:r w:rsidR="00F51F3B" w:rsidRPr="003B32AC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∆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US"/>
              </w:rPr>
              <w:t>(p)ppGpp0</w:t>
            </w:r>
          </w:p>
        </w:tc>
        <w:tc>
          <w:tcPr>
            <w:tcW w:w="1916" w:type="dxa"/>
            <w:vAlign w:val="center"/>
          </w:tcPr>
          <w:p w14:paraId="5A5D0828" w14:textId="77777777" w:rsidR="00AE48CF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LS1-86-306-230</w:t>
            </w:r>
          </w:p>
        </w:tc>
        <w:tc>
          <w:tcPr>
            <w:tcW w:w="3260" w:type="dxa"/>
            <w:vAlign w:val="center"/>
          </w:tcPr>
          <w:p w14:paraId="3E0EC577" w14:textId="77777777" w:rsidR="00AE48CF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LS1 derivative; mutated </w:t>
            </w:r>
            <w:proofErr w:type="spellStart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rsh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vertAlign w:val="subscript"/>
                <w:lang w:val="en-GB"/>
              </w:rPr>
              <w:t>syn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(Δ942-950nt), </w:t>
            </w:r>
            <w:proofErr w:type="spellStart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ΔrelP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,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relQ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synthase (Δ343-429nt)</w:t>
            </w:r>
          </w:p>
        </w:tc>
        <w:tc>
          <w:tcPr>
            <w:tcW w:w="1733" w:type="dxa"/>
            <w:vAlign w:val="center"/>
          </w:tcPr>
          <w:p w14:paraId="57BA4563" w14:textId="77777777" w:rsidR="00AE48CF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AE48CF" w:rsidRPr="003B32AC" w14:paraId="43739EDC" w14:textId="77777777" w:rsidTr="00D1490C">
        <w:tc>
          <w:tcPr>
            <w:tcW w:w="2303" w:type="dxa"/>
            <w:vAlign w:val="center"/>
          </w:tcPr>
          <w:p w14:paraId="7553833E" w14:textId="77777777" w:rsidR="00AE48CF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LS1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psmαβ</w:t>
            </w:r>
          </w:p>
        </w:tc>
        <w:tc>
          <w:tcPr>
            <w:tcW w:w="1916" w:type="dxa"/>
            <w:vAlign w:val="center"/>
          </w:tcPr>
          <w:p w14:paraId="1FDECA5A" w14:textId="77777777" w:rsidR="00AE48CF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</w:rPr>
              <w:t>LS1-307-308</w:t>
            </w:r>
          </w:p>
        </w:tc>
        <w:tc>
          <w:tcPr>
            <w:tcW w:w="3260" w:type="dxa"/>
            <w:vAlign w:val="center"/>
          </w:tcPr>
          <w:p w14:paraId="410596AB" w14:textId="77777777" w:rsidR="00AE48CF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</w:rPr>
              <w:t xml:space="preserve">LS1 derivate;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psm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α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::tet(M)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psmß::erm(C)</w:t>
            </w:r>
          </w:p>
        </w:tc>
        <w:tc>
          <w:tcPr>
            <w:tcW w:w="1733" w:type="dxa"/>
            <w:vAlign w:val="center"/>
          </w:tcPr>
          <w:p w14:paraId="0E71EBE6" w14:textId="77777777" w:rsidR="00AE48CF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F51F3B" w:rsidRPr="003B32AC" w14:paraId="21330625" w14:textId="77777777" w:rsidTr="00D1490C">
        <w:tc>
          <w:tcPr>
            <w:tcW w:w="2303" w:type="dxa"/>
            <w:vAlign w:val="center"/>
          </w:tcPr>
          <w:p w14:paraId="45A242A0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LS1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psmαβ/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(p)ppGpp0 </w:t>
            </w:r>
          </w:p>
        </w:tc>
        <w:tc>
          <w:tcPr>
            <w:tcW w:w="1916" w:type="dxa"/>
            <w:vAlign w:val="center"/>
          </w:tcPr>
          <w:p w14:paraId="7CE2D2C2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LS1-L1-307-308</w:t>
            </w:r>
          </w:p>
        </w:tc>
        <w:tc>
          <w:tcPr>
            <w:tcW w:w="3260" w:type="dxa"/>
            <w:vAlign w:val="center"/>
          </w:tcPr>
          <w:p w14:paraId="24BC4621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</w:rPr>
              <w:t xml:space="preserve">LS1 derivate;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 xml:space="preserve">rsh </w:t>
            </w:r>
            <w:r w:rsidRPr="003B32AC">
              <w:rPr>
                <w:rFonts w:ascii="Times New Roman" w:hAnsi="Times New Roman" w:cs="Times New Roman"/>
                <w:sz w:val="20"/>
              </w:rPr>
              <w:t>synthase (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942-950nt)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Δ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relP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,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relQ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 synthase (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343-429nt)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psm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α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1-4::tet(M)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psmß1-2::erm(C)</w:t>
            </w:r>
          </w:p>
        </w:tc>
        <w:tc>
          <w:tcPr>
            <w:tcW w:w="1733" w:type="dxa"/>
            <w:vAlign w:val="center"/>
          </w:tcPr>
          <w:p w14:paraId="65DB17F5" w14:textId="77777777" w:rsidR="00F51F3B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F51F3B" w:rsidRPr="003B32AC" w14:paraId="67B8A822" w14:textId="77777777" w:rsidTr="00D1490C">
        <w:tc>
          <w:tcPr>
            <w:tcW w:w="2303" w:type="dxa"/>
            <w:vAlign w:val="center"/>
          </w:tcPr>
          <w:p w14:paraId="3D7F81BF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LS1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agr</w:t>
            </w:r>
          </w:p>
        </w:tc>
        <w:tc>
          <w:tcPr>
            <w:tcW w:w="1916" w:type="dxa"/>
            <w:vAlign w:val="center"/>
          </w:tcPr>
          <w:p w14:paraId="5FA16117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HOM150</w:t>
            </w:r>
          </w:p>
        </w:tc>
        <w:tc>
          <w:tcPr>
            <w:tcW w:w="3260" w:type="dxa"/>
            <w:vAlign w:val="center"/>
          </w:tcPr>
          <w:p w14:paraId="4D168DFD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LS1 derivative carrying the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 </w:t>
            </w:r>
            <w:proofErr w:type="spellStart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agr</w:t>
            </w:r>
            <w:proofErr w:type="spellEnd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::</w:t>
            </w:r>
            <w:proofErr w:type="spellStart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tetM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deletion of RN6911; </w:t>
            </w: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Tc</w:t>
            </w:r>
            <w:r w:rsidRPr="003B32AC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33" w:type="dxa"/>
            <w:vAlign w:val="center"/>
          </w:tcPr>
          <w:p w14:paraId="75520C8E" w14:textId="77777777" w:rsidR="00F51F3B" w:rsidRPr="003B32AC" w:rsidRDefault="00D1490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TY2htaXR0PC9BdXRob3I+PFllYXI+MjAxMjwvWWVhcj48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TY2htaXR0PC9BdXRob3I+PFllYXI+MjAxMjwvWWVhcj48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3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F51F3B" w:rsidRPr="003B32AC" w14:paraId="06ABEEF5" w14:textId="77777777" w:rsidTr="00D1490C">
        <w:tc>
          <w:tcPr>
            <w:tcW w:w="2303" w:type="dxa"/>
            <w:vAlign w:val="center"/>
          </w:tcPr>
          <w:p w14:paraId="321706A1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LS1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hla</w:t>
            </w:r>
          </w:p>
        </w:tc>
        <w:tc>
          <w:tcPr>
            <w:tcW w:w="1916" w:type="dxa"/>
            <w:vAlign w:val="center"/>
          </w:tcPr>
          <w:p w14:paraId="38662601" w14:textId="77777777" w:rsidR="00F51F3B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LS1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hla</w:t>
            </w:r>
          </w:p>
        </w:tc>
        <w:tc>
          <w:tcPr>
            <w:tcW w:w="3260" w:type="dxa"/>
            <w:vAlign w:val="center"/>
          </w:tcPr>
          <w:p w14:paraId="41CCD432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LS1 </w:t>
            </w: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hla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ErmR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, obtained by phage transduction from DU1090</w:t>
            </w:r>
          </w:p>
        </w:tc>
        <w:tc>
          <w:tcPr>
            <w:tcW w:w="1733" w:type="dxa"/>
            <w:vAlign w:val="center"/>
          </w:tcPr>
          <w:p w14:paraId="69F56837" w14:textId="77777777" w:rsidR="00F51F3B" w:rsidRPr="003B32AC" w:rsidRDefault="00D1490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4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F51F3B" w:rsidRPr="003B32AC" w14:paraId="56452D85" w14:textId="77777777" w:rsidTr="00D1490C">
        <w:tc>
          <w:tcPr>
            <w:tcW w:w="2303" w:type="dxa"/>
            <w:vAlign w:val="center"/>
          </w:tcPr>
          <w:p w14:paraId="0CFAF2D7" w14:textId="77777777" w:rsidR="00F51F3B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USA300</w:t>
            </w:r>
          </w:p>
        </w:tc>
        <w:tc>
          <w:tcPr>
            <w:tcW w:w="1916" w:type="dxa"/>
            <w:vAlign w:val="center"/>
          </w:tcPr>
          <w:p w14:paraId="1242E0AC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USA300 JE2</w:t>
            </w:r>
          </w:p>
        </w:tc>
        <w:tc>
          <w:tcPr>
            <w:tcW w:w="3260" w:type="dxa"/>
            <w:vAlign w:val="center"/>
          </w:tcPr>
          <w:p w14:paraId="2AB1F3AA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Strain USA 300 LAC cured of all 3 native plasmids</w:t>
            </w:r>
          </w:p>
        </w:tc>
        <w:tc>
          <w:tcPr>
            <w:tcW w:w="1733" w:type="dxa"/>
            <w:vAlign w:val="center"/>
          </w:tcPr>
          <w:p w14:paraId="07DD77AF" w14:textId="77777777" w:rsidR="00F51F3B" w:rsidRPr="003B32AC" w:rsidRDefault="00D1490C" w:rsidP="00FE094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5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F51F3B" w:rsidRPr="003B32AC" w14:paraId="2FCAA936" w14:textId="77777777" w:rsidTr="00D1490C">
        <w:tc>
          <w:tcPr>
            <w:tcW w:w="2303" w:type="dxa"/>
            <w:vAlign w:val="center"/>
          </w:tcPr>
          <w:p w14:paraId="36F022F4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USA300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(p)ppGpp0 </w:t>
            </w:r>
          </w:p>
        </w:tc>
        <w:tc>
          <w:tcPr>
            <w:tcW w:w="1916" w:type="dxa"/>
            <w:vAlign w:val="center"/>
          </w:tcPr>
          <w:p w14:paraId="3579CA1A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USA300-229-230-263</w:t>
            </w:r>
          </w:p>
        </w:tc>
        <w:tc>
          <w:tcPr>
            <w:tcW w:w="3260" w:type="dxa"/>
            <w:vAlign w:val="center"/>
          </w:tcPr>
          <w:p w14:paraId="1C4B0AA9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JE2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relP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synthase (Δ450-536nt),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relQ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synthase (Δ343-429nt),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rsh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(Δ249-951nt)</w:t>
            </w:r>
          </w:p>
        </w:tc>
        <w:tc>
          <w:tcPr>
            <w:tcW w:w="1733" w:type="dxa"/>
            <w:vAlign w:val="center"/>
          </w:tcPr>
          <w:p w14:paraId="05E4A640" w14:textId="77777777" w:rsidR="00F51F3B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F51F3B" w:rsidRPr="003B32AC" w14:paraId="246170B2" w14:textId="77777777" w:rsidTr="00D1490C">
        <w:tc>
          <w:tcPr>
            <w:tcW w:w="2303" w:type="dxa"/>
            <w:vAlign w:val="center"/>
          </w:tcPr>
          <w:p w14:paraId="0CCA4CCB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USA300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psmαβ</w:t>
            </w:r>
          </w:p>
        </w:tc>
        <w:tc>
          <w:tcPr>
            <w:tcW w:w="1916" w:type="dxa"/>
            <w:vAlign w:val="center"/>
          </w:tcPr>
          <w:p w14:paraId="47F0C8DC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USA300-307-308</w:t>
            </w:r>
          </w:p>
        </w:tc>
        <w:tc>
          <w:tcPr>
            <w:tcW w:w="3260" w:type="dxa"/>
            <w:vAlign w:val="center"/>
          </w:tcPr>
          <w:p w14:paraId="7B5673D7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JE2 </w:t>
            </w:r>
            <w:proofErr w:type="spellStart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psm</w:t>
            </w:r>
            <w:proofErr w:type="spellEnd"/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α1-4::tet(M)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psmß1-2::erm(C)</w:t>
            </w:r>
          </w:p>
        </w:tc>
        <w:tc>
          <w:tcPr>
            <w:tcW w:w="1733" w:type="dxa"/>
            <w:vAlign w:val="center"/>
          </w:tcPr>
          <w:p w14:paraId="3EA6E9BB" w14:textId="77777777" w:rsidR="00F51F3B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F51F3B" w:rsidRPr="003B32AC" w14:paraId="62AB3D75" w14:textId="77777777" w:rsidTr="00D1490C">
        <w:tc>
          <w:tcPr>
            <w:tcW w:w="2303" w:type="dxa"/>
            <w:vAlign w:val="center"/>
          </w:tcPr>
          <w:p w14:paraId="492D1443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USA300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psmαβ/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(p)ppGpp0 </w:t>
            </w:r>
          </w:p>
        </w:tc>
        <w:tc>
          <w:tcPr>
            <w:tcW w:w="1916" w:type="dxa"/>
            <w:vAlign w:val="center"/>
          </w:tcPr>
          <w:p w14:paraId="616F1FA3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USA300-229-230-263-307-308</w:t>
            </w:r>
          </w:p>
        </w:tc>
        <w:tc>
          <w:tcPr>
            <w:tcW w:w="3260" w:type="dxa"/>
            <w:vAlign w:val="center"/>
          </w:tcPr>
          <w:p w14:paraId="7F1D8D1F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</w:rPr>
              <w:t xml:space="preserve">JE2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relP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 synthase (Δ450-536nt),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relQ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 synthase (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343-429nt), mutated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rsh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249-951nt)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psmα1-4::tet(M)</w:t>
            </w:r>
            <w:r w:rsidRPr="003B32AC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psmß1-2::erm(C)</w:t>
            </w:r>
          </w:p>
        </w:tc>
        <w:tc>
          <w:tcPr>
            <w:tcW w:w="1733" w:type="dxa"/>
            <w:vAlign w:val="center"/>
          </w:tcPr>
          <w:p w14:paraId="2BBBE775" w14:textId="77777777" w:rsidR="00F51F3B" w:rsidRPr="003B32AC" w:rsidRDefault="00F51F3B" w:rsidP="00AE48C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F51F3B" w:rsidRPr="003B32AC" w14:paraId="77DFC74E" w14:textId="77777777" w:rsidTr="00D1490C">
        <w:tc>
          <w:tcPr>
            <w:tcW w:w="2303" w:type="dxa"/>
            <w:vAlign w:val="center"/>
          </w:tcPr>
          <w:p w14:paraId="5E61960E" w14:textId="77777777" w:rsidR="00F51F3B" w:rsidRPr="003B32AC" w:rsidRDefault="00F51F3B" w:rsidP="00F51F3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USA300 ∆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agr</w:t>
            </w:r>
          </w:p>
        </w:tc>
        <w:tc>
          <w:tcPr>
            <w:tcW w:w="1916" w:type="dxa"/>
            <w:vAlign w:val="center"/>
          </w:tcPr>
          <w:p w14:paraId="60C68E25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USA300-391</w:t>
            </w:r>
          </w:p>
        </w:tc>
        <w:tc>
          <w:tcPr>
            <w:tcW w:w="3260" w:type="dxa"/>
            <w:vAlign w:val="center"/>
          </w:tcPr>
          <w:p w14:paraId="3C481355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</w:rPr>
              <w:t>JE2 Δ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agr</w:t>
            </w:r>
          </w:p>
        </w:tc>
        <w:tc>
          <w:tcPr>
            <w:tcW w:w="1733" w:type="dxa"/>
            <w:vAlign w:val="center"/>
          </w:tcPr>
          <w:p w14:paraId="341A8151" w14:textId="77777777" w:rsidR="00F51F3B" w:rsidRPr="003B32AC" w:rsidRDefault="00D1490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4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F51F3B" w:rsidRPr="003B32AC" w14:paraId="505726D5" w14:textId="77777777" w:rsidTr="00D1490C">
        <w:tc>
          <w:tcPr>
            <w:tcW w:w="2303" w:type="dxa"/>
            <w:vAlign w:val="center"/>
          </w:tcPr>
          <w:p w14:paraId="5EEDF518" w14:textId="77777777" w:rsidR="00F51F3B" w:rsidRPr="003B32AC" w:rsidRDefault="00F51F3B" w:rsidP="00F51F3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USA300 Δ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hla</w:t>
            </w:r>
          </w:p>
        </w:tc>
        <w:tc>
          <w:tcPr>
            <w:tcW w:w="1916" w:type="dxa"/>
            <w:vAlign w:val="center"/>
          </w:tcPr>
          <w:p w14:paraId="69E07A00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USA300 Δ</w:t>
            </w:r>
            <w:r w:rsidRPr="003B32AC">
              <w:rPr>
                <w:rFonts w:ascii="Times New Roman" w:hAnsi="Times New Roman" w:cs="Times New Roman"/>
                <w:bCs/>
                <w:i/>
                <w:iCs/>
                <w:sz w:val="20"/>
                <w:lang w:val="en-GB"/>
              </w:rPr>
              <w:t>hla</w:t>
            </w:r>
          </w:p>
        </w:tc>
        <w:tc>
          <w:tcPr>
            <w:tcW w:w="3260" w:type="dxa"/>
            <w:vAlign w:val="center"/>
          </w:tcPr>
          <w:p w14:paraId="63B53B7F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B32AC">
              <w:rPr>
                <w:rFonts w:ascii="Times New Roman" w:hAnsi="Times New Roman" w:cs="Times New Roman"/>
                <w:sz w:val="20"/>
              </w:rPr>
              <w:t>JE2 Δ</w:t>
            </w:r>
            <w:r w:rsidRPr="003B32AC">
              <w:rPr>
                <w:rFonts w:ascii="Times New Roman" w:hAnsi="Times New Roman" w:cs="Times New Roman"/>
                <w:i/>
                <w:iCs/>
                <w:sz w:val="20"/>
              </w:rPr>
              <w:t>hla</w:t>
            </w:r>
            <w:r w:rsidRPr="003B32AC">
              <w:rPr>
                <w:rFonts w:ascii="Times New Roman" w:hAnsi="Times New Roman" w:cs="Times New Roman"/>
                <w:sz w:val="20"/>
              </w:rPr>
              <w:t>:erm</w:t>
            </w:r>
          </w:p>
        </w:tc>
        <w:tc>
          <w:tcPr>
            <w:tcW w:w="1733" w:type="dxa"/>
            <w:vAlign w:val="center"/>
          </w:tcPr>
          <w:p w14:paraId="3AB86DC0" w14:textId="77777777" w:rsidR="00F51F3B" w:rsidRPr="003B32AC" w:rsidRDefault="00D1490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4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F51F3B" w:rsidRPr="003B32AC" w14:paraId="12A04BF9" w14:textId="77777777" w:rsidTr="00D1490C">
        <w:tc>
          <w:tcPr>
            <w:tcW w:w="2303" w:type="dxa"/>
            <w:vAlign w:val="center"/>
          </w:tcPr>
          <w:p w14:paraId="3A79892E" w14:textId="77777777" w:rsidR="00F51F3B" w:rsidRPr="003B32AC" w:rsidRDefault="00F51F3B" w:rsidP="003B32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3B32AC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Plasmids</w:t>
            </w:r>
          </w:p>
        </w:tc>
        <w:tc>
          <w:tcPr>
            <w:tcW w:w="1916" w:type="dxa"/>
            <w:vAlign w:val="center"/>
          </w:tcPr>
          <w:p w14:paraId="63906E58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36E60E7F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  <w:tc>
          <w:tcPr>
            <w:tcW w:w="1733" w:type="dxa"/>
            <w:vAlign w:val="center"/>
          </w:tcPr>
          <w:p w14:paraId="32C6E086" w14:textId="77777777" w:rsidR="00F51F3B" w:rsidRPr="003B32AC" w:rsidRDefault="00D1490C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</w:rPr>
              <w:t>Source/</w:t>
            </w:r>
            <w:r w:rsidRPr="003B32AC">
              <w:rPr>
                <w:rFonts w:ascii="Times New Roman" w:hAnsi="Times New Roman" w:cs="Times New Roman"/>
                <w:b/>
                <w:sz w:val="20"/>
              </w:rPr>
              <w:br/>
              <w:t>Reference</w:t>
            </w:r>
          </w:p>
        </w:tc>
      </w:tr>
      <w:tr w:rsidR="00F51F3B" w:rsidRPr="003B32AC" w14:paraId="5B3F6F63" w14:textId="77777777" w:rsidTr="00D1490C">
        <w:tc>
          <w:tcPr>
            <w:tcW w:w="2303" w:type="dxa"/>
            <w:vAlign w:val="center"/>
          </w:tcPr>
          <w:p w14:paraId="2A8F5A63" w14:textId="77777777" w:rsidR="00F51F3B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proofErr w:type="spellStart"/>
            <w:r w:rsidRPr="003B32AC">
              <w:rPr>
                <w:rFonts w:ascii="Times New Roman" w:hAnsi="Times New Roman" w:cs="Times New Roman"/>
                <w:bCs/>
                <w:sz w:val="20"/>
                <w:lang w:val="en-GB"/>
              </w:rPr>
              <w:t>pBASE</w:t>
            </w:r>
            <w:proofErr w:type="spellEnd"/>
          </w:p>
        </w:tc>
        <w:tc>
          <w:tcPr>
            <w:tcW w:w="1916" w:type="dxa"/>
            <w:vAlign w:val="center"/>
          </w:tcPr>
          <w:p w14:paraId="588B5404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423054D" w14:textId="77777777" w:rsidR="00F51F3B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tetracyclin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inducible suicide mutagenesis vector</w:t>
            </w:r>
          </w:p>
        </w:tc>
        <w:tc>
          <w:tcPr>
            <w:tcW w:w="1733" w:type="dxa"/>
            <w:vAlign w:val="center"/>
          </w:tcPr>
          <w:p w14:paraId="7E8F51BB" w14:textId="77777777" w:rsidR="00F51F3B" w:rsidRPr="003B32AC" w:rsidRDefault="00CB38AC" w:rsidP="00FE094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5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F51F3B" w:rsidRPr="003B32AC" w14:paraId="77190673" w14:textId="77777777" w:rsidTr="00D1490C">
        <w:tc>
          <w:tcPr>
            <w:tcW w:w="2303" w:type="dxa"/>
            <w:vAlign w:val="center"/>
          </w:tcPr>
          <w:p w14:paraId="2BA11DEE" w14:textId="77777777" w:rsidR="00F51F3B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86</w:t>
            </w:r>
          </w:p>
        </w:tc>
        <w:tc>
          <w:tcPr>
            <w:tcW w:w="1916" w:type="dxa"/>
            <w:vAlign w:val="center"/>
          </w:tcPr>
          <w:p w14:paraId="5F05FBB1" w14:textId="77777777" w:rsidR="00F51F3B" w:rsidRPr="003B32AC" w:rsidRDefault="00F51F3B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0395930A" w14:textId="77777777" w:rsidR="00F51F3B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pKOR1 with mutated 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rsh 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synthase (Δ942-950nt)</w:t>
            </w:r>
          </w:p>
        </w:tc>
        <w:tc>
          <w:tcPr>
            <w:tcW w:w="1733" w:type="dxa"/>
            <w:vAlign w:val="center"/>
          </w:tcPr>
          <w:p w14:paraId="1C36A307" w14:textId="77777777" w:rsidR="00F51F3B" w:rsidRPr="003B32AC" w:rsidRDefault="00CB38A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wPC9ZZWFyPjxS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wPC9ZZWFyPjxS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6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D1490C" w:rsidRPr="003B32AC" w14:paraId="6190275C" w14:textId="77777777" w:rsidTr="00D1490C">
        <w:tc>
          <w:tcPr>
            <w:tcW w:w="2303" w:type="dxa"/>
            <w:vAlign w:val="center"/>
          </w:tcPr>
          <w:p w14:paraId="161971DA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229</w:t>
            </w:r>
          </w:p>
        </w:tc>
        <w:tc>
          <w:tcPr>
            <w:tcW w:w="1916" w:type="dxa"/>
            <w:vAlign w:val="center"/>
          </w:tcPr>
          <w:p w14:paraId="69316646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272D8078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pKOR1 with mutated 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relP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synthase (Δ450-536nt)</w:t>
            </w:r>
          </w:p>
        </w:tc>
        <w:tc>
          <w:tcPr>
            <w:tcW w:w="1733" w:type="dxa"/>
            <w:vAlign w:val="center"/>
          </w:tcPr>
          <w:p w14:paraId="17A64ACC" w14:textId="77777777" w:rsidR="00D1490C" w:rsidRPr="003B32AC" w:rsidRDefault="00CB38A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0PC9ZZWFyPjxS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0PC9ZZWFyPjxS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7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D1490C" w:rsidRPr="003B32AC" w14:paraId="0E30CE16" w14:textId="77777777" w:rsidTr="00D1490C">
        <w:tc>
          <w:tcPr>
            <w:tcW w:w="2303" w:type="dxa"/>
            <w:vAlign w:val="center"/>
          </w:tcPr>
          <w:p w14:paraId="7242D78D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230</w:t>
            </w:r>
          </w:p>
        </w:tc>
        <w:tc>
          <w:tcPr>
            <w:tcW w:w="1916" w:type="dxa"/>
            <w:vAlign w:val="center"/>
          </w:tcPr>
          <w:p w14:paraId="095421FB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BA84111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pKOR1 with mutated 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relQ 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synthase (Δ343-429nt)</w:t>
            </w:r>
          </w:p>
        </w:tc>
        <w:tc>
          <w:tcPr>
            <w:tcW w:w="1733" w:type="dxa"/>
            <w:vAlign w:val="center"/>
          </w:tcPr>
          <w:p w14:paraId="00D533CC" w14:textId="77777777" w:rsidR="00D1490C" w:rsidRPr="003B32AC" w:rsidRDefault="00CB38A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0PC9ZZWFyPjxS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0PC9ZZWFyPjxS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7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D1490C" w:rsidRPr="003B32AC" w14:paraId="5EB41146" w14:textId="77777777" w:rsidTr="00D1490C">
        <w:tc>
          <w:tcPr>
            <w:tcW w:w="2303" w:type="dxa"/>
            <w:vAlign w:val="center"/>
          </w:tcPr>
          <w:p w14:paraId="015EE595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263</w:t>
            </w:r>
          </w:p>
        </w:tc>
        <w:tc>
          <w:tcPr>
            <w:tcW w:w="1916" w:type="dxa"/>
            <w:vAlign w:val="center"/>
          </w:tcPr>
          <w:p w14:paraId="309A3DF7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2847EABD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pKOR1 with mutated 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rsh 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(Δ249-951nt)</w:t>
            </w:r>
          </w:p>
        </w:tc>
        <w:tc>
          <w:tcPr>
            <w:tcW w:w="1733" w:type="dxa"/>
            <w:vAlign w:val="center"/>
          </w:tcPr>
          <w:p w14:paraId="6A050C41" w14:textId="77777777" w:rsidR="00D1490C" w:rsidRPr="003B32AC" w:rsidRDefault="00CB38A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0PC9ZZWFyPjxS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0PC9ZZWFyPjxS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7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D1490C" w:rsidRPr="003B32AC" w14:paraId="2C918C3C" w14:textId="77777777" w:rsidTr="00D1490C">
        <w:tc>
          <w:tcPr>
            <w:tcW w:w="2303" w:type="dxa"/>
            <w:vAlign w:val="center"/>
          </w:tcPr>
          <w:p w14:paraId="3D078757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pCG306</w:t>
            </w:r>
          </w:p>
        </w:tc>
        <w:tc>
          <w:tcPr>
            <w:tcW w:w="1916" w:type="dxa"/>
            <w:vAlign w:val="center"/>
          </w:tcPr>
          <w:p w14:paraId="64DFF76F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F244D90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pBASE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with vector with flanking regions of relP-locus</w:t>
            </w:r>
          </w:p>
        </w:tc>
        <w:tc>
          <w:tcPr>
            <w:tcW w:w="1733" w:type="dxa"/>
            <w:vAlign w:val="center"/>
          </w:tcPr>
          <w:p w14:paraId="2EC09143" w14:textId="77777777" w:rsidR="00D1490C" w:rsidRPr="003B32AC" w:rsidRDefault="00D1490C" w:rsidP="00AE48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D1490C" w:rsidRPr="003B32AC" w14:paraId="37A3E4C4" w14:textId="77777777" w:rsidTr="00D1490C">
        <w:tc>
          <w:tcPr>
            <w:tcW w:w="2303" w:type="dxa"/>
            <w:vAlign w:val="center"/>
          </w:tcPr>
          <w:p w14:paraId="66BDABEB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307</w:t>
            </w:r>
          </w:p>
        </w:tc>
        <w:tc>
          <w:tcPr>
            <w:tcW w:w="1916" w:type="dxa"/>
            <w:vAlign w:val="center"/>
          </w:tcPr>
          <w:p w14:paraId="15793336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65AE541D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pBASE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vector with </w:t>
            </w:r>
            <w:proofErr w:type="spellStart"/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psm</w:t>
            </w:r>
            <w:proofErr w:type="spellEnd"/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α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1-4:: </w:t>
            </w: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tet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(M) replacement</w:t>
            </w:r>
          </w:p>
        </w:tc>
        <w:tc>
          <w:tcPr>
            <w:tcW w:w="1733" w:type="dxa"/>
            <w:vAlign w:val="center"/>
          </w:tcPr>
          <w:p w14:paraId="6BDDD0E5" w14:textId="77777777" w:rsidR="00D1490C" w:rsidRPr="003B32AC" w:rsidRDefault="00CB38AC" w:rsidP="00FE094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5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D1490C" w:rsidRPr="003B32AC" w14:paraId="4B398E4C" w14:textId="77777777" w:rsidTr="00D1490C">
        <w:tc>
          <w:tcPr>
            <w:tcW w:w="2303" w:type="dxa"/>
            <w:vAlign w:val="center"/>
          </w:tcPr>
          <w:p w14:paraId="258C0B8C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308</w:t>
            </w:r>
          </w:p>
        </w:tc>
        <w:tc>
          <w:tcPr>
            <w:tcW w:w="1916" w:type="dxa"/>
            <w:vAlign w:val="center"/>
          </w:tcPr>
          <w:p w14:paraId="08A3B342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0B20A3B3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pBASE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 vector with </w:t>
            </w:r>
            <w:proofErr w:type="spellStart"/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psm</w:t>
            </w:r>
            <w:proofErr w:type="spellEnd"/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β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1-2::erm(C) replacement</w:t>
            </w:r>
          </w:p>
        </w:tc>
        <w:tc>
          <w:tcPr>
            <w:tcW w:w="1733" w:type="dxa"/>
            <w:vAlign w:val="center"/>
          </w:tcPr>
          <w:p w14:paraId="7E34D0C2" w14:textId="77777777" w:rsidR="00D1490C" w:rsidRPr="003B32AC" w:rsidRDefault="00CB38AC" w:rsidP="00FE094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HZWlnZXI8L0F1dGhvcj48WWVhcj4yMDEyPC9ZZWFyPjxS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MwMTY8L3BhZ2VzPjx2b2x1bWU+ODwvdm9sdW1lPjxudW1iZXI+MTE8L251bWJlcj48ZWRp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</w:fldData>
              </w:fldCha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FE0945"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5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  <w:tr w:rsidR="00D1490C" w:rsidRPr="003B32AC" w14:paraId="0BF9ECB2" w14:textId="77777777" w:rsidTr="00D1490C">
        <w:tc>
          <w:tcPr>
            <w:tcW w:w="2303" w:type="dxa"/>
            <w:vAlign w:val="center"/>
          </w:tcPr>
          <w:p w14:paraId="7A14E222" w14:textId="77777777" w:rsidR="00D1490C" w:rsidRPr="003B32AC" w:rsidRDefault="00D1490C" w:rsidP="00F51F3B">
            <w:pPr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bCs/>
                <w:sz w:val="20"/>
                <w:lang w:val="en-US"/>
              </w:rPr>
              <w:t>pCG391</w:t>
            </w:r>
          </w:p>
        </w:tc>
        <w:tc>
          <w:tcPr>
            <w:tcW w:w="1916" w:type="dxa"/>
            <w:vAlign w:val="center"/>
          </w:tcPr>
          <w:p w14:paraId="0E341B1B" w14:textId="77777777" w:rsidR="00D1490C" w:rsidRPr="003B32AC" w:rsidRDefault="00D1490C" w:rsidP="00F51F3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00008BE4" w14:textId="77777777" w:rsidR="00D1490C" w:rsidRPr="003B32AC" w:rsidRDefault="00D1490C" w:rsidP="00D1490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 xml:space="preserve">pBASE6 vector with flanking regions of </w:t>
            </w:r>
            <w:r w:rsidRPr="003B32AC">
              <w:rPr>
                <w:rFonts w:ascii="Times New Roman" w:hAnsi="Times New Roman" w:cs="Times New Roman"/>
                <w:i/>
                <w:sz w:val="20"/>
                <w:lang w:val="en-GB"/>
              </w:rPr>
              <w:t>agr</w:t>
            </w:r>
            <w:r w:rsidRPr="003B32AC">
              <w:rPr>
                <w:rFonts w:ascii="Times New Roman" w:hAnsi="Times New Roman" w:cs="Times New Roman"/>
                <w:sz w:val="20"/>
                <w:lang w:val="en-GB"/>
              </w:rPr>
              <w:t>-locus</w:t>
            </w:r>
          </w:p>
        </w:tc>
        <w:tc>
          <w:tcPr>
            <w:tcW w:w="1733" w:type="dxa"/>
            <w:vAlign w:val="center"/>
          </w:tcPr>
          <w:p w14:paraId="30035C55" w14:textId="77777777" w:rsidR="00D1490C" w:rsidRPr="003B32AC" w:rsidRDefault="00CB38AC" w:rsidP="003B32A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begin">
                <w:fldData xml:space="preserve">PEVuZE5vdGU+PENpdGU+PEF1dGhvcj5NdW56ZW5tYXllcjwvQXV0aG9yPjxZZWFyPjIwMTY8L1ll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</w:fldData>
              </w:fldCha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instrText xml:space="preserve"> ADDIN EN.CITE.DATA </w:instrText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separate"/>
            </w:r>
            <w:r w:rsidR="00FE0945" w:rsidRPr="003B32AC">
              <w:rPr>
                <w:rFonts w:ascii="Times New Roman" w:hAnsi="Times New Roman" w:cs="Times New Roman"/>
                <w:noProof/>
                <w:sz w:val="20"/>
                <w:lang w:val="en-US"/>
              </w:rPr>
              <w:t>(4)</w:t>
            </w:r>
            <w:r w:rsidRPr="003B32AC">
              <w:rPr>
                <w:rFonts w:ascii="Times New Roman" w:hAnsi="Times New Roman" w:cs="Times New Roman"/>
                <w:sz w:val="20"/>
                <w:lang w:val="en-US"/>
              </w:rPr>
              <w:fldChar w:fldCharType="end"/>
            </w:r>
          </w:p>
        </w:tc>
      </w:tr>
    </w:tbl>
    <w:p w14:paraId="0DFA1254" w14:textId="77777777" w:rsidR="003B32AC" w:rsidRDefault="003B32AC" w:rsidP="00B556FD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ACF0977" w14:textId="77777777" w:rsidR="00B556FD" w:rsidRPr="003B32AC" w:rsidRDefault="003B32AC" w:rsidP="00B556FD">
      <w:pPr>
        <w:spacing w:line="24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3B32AC">
        <w:rPr>
          <w:rFonts w:ascii="Times New Roman" w:hAnsi="Times New Roman" w:cs="Times New Roman"/>
          <w:b/>
          <w:bCs/>
          <w:sz w:val="24"/>
          <w:lang w:val="en-US"/>
        </w:rPr>
        <w:t>S2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B556FD" w:rsidRPr="003B32AC">
        <w:rPr>
          <w:rFonts w:ascii="Times New Roman" w:hAnsi="Times New Roman" w:cs="Times New Roman"/>
          <w:b/>
          <w:bCs/>
          <w:sz w:val="24"/>
          <w:lang w:val="en-US"/>
        </w:rPr>
        <w:t xml:space="preserve">Table: </w:t>
      </w:r>
      <w:r w:rsidR="00B556FD" w:rsidRPr="003B32AC">
        <w:rPr>
          <w:rFonts w:ascii="Times New Roman" w:hAnsi="Times New Roman" w:cs="Times New Roman"/>
          <w:b/>
          <w:bCs/>
          <w:sz w:val="24"/>
          <w:lang w:val="en-GB"/>
        </w:rPr>
        <w:t>Oligonucleotides used for mutagene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071"/>
        <w:gridCol w:w="3990"/>
      </w:tblGrid>
      <w:tr w:rsidR="002E309B" w:rsidRPr="003B32AC" w14:paraId="1B1E1B6F" w14:textId="77777777" w:rsidTr="002E309B">
        <w:tc>
          <w:tcPr>
            <w:tcW w:w="1668" w:type="dxa"/>
            <w:vAlign w:val="center"/>
          </w:tcPr>
          <w:p w14:paraId="33AADDBE" w14:textId="77777777" w:rsidR="002E309B" w:rsidRPr="003B32AC" w:rsidRDefault="002E309B" w:rsidP="007460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urpose and Description</w:t>
            </w:r>
          </w:p>
        </w:tc>
        <w:tc>
          <w:tcPr>
            <w:tcW w:w="1559" w:type="dxa"/>
            <w:vAlign w:val="center"/>
          </w:tcPr>
          <w:p w14:paraId="3D098EC0" w14:textId="77777777" w:rsidR="002E309B" w:rsidRPr="003B32AC" w:rsidRDefault="002E309B" w:rsidP="007460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szCs w:val="20"/>
              </w:rPr>
              <w:t>Template</w:t>
            </w:r>
          </w:p>
        </w:tc>
        <w:tc>
          <w:tcPr>
            <w:tcW w:w="2071" w:type="dxa"/>
            <w:vAlign w:val="center"/>
          </w:tcPr>
          <w:p w14:paraId="32B63597" w14:textId="77777777" w:rsidR="002E309B" w:rsidRPr="003B32AC" w:rsidRDefault="002E309B" w:rsidP="007460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990" w:type="dxa"/>
            <w:vAlign w:val="center"/>
          </w:tcPr>
          <w:p w14:paraId="1332B388" w14:textId="77777777" w:rsidR="002E309B" w:rsidRPr="003B32AC" w:rsidRDefault="002E309B" w:rsidP="007460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2E309B" w:rsidRPr="003B32AC" w14:paraId="553EBB11" w14:textId="77777777" w:rsidTr="002E309B">
        <w:tc>
          <w:tcPr>
            <w:tcW w:w="1668" w:type="dxa"/>
            <w:vAlign w:val="center"/>
          </w:tcPr>
          <w:p w14:paraId="6D0F3F8C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Generation of plasmid pCG306</w:t>
            </w:r>
          </w:p>
        </w:tc>
        <w:tc>
          <w:tcPr>
            <w:tcW w:w="1559" w:type="dxa"/>
            <w:vAlign w:val="center"/>
          </w:tcPr>
          <w:p w14:paraId="7D05CFF9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HG001</w:t>
            </w:r>
          </w:p>
        </w:tc>
        <w:tc>
          <w:tcPr>
            <w:tcW w:w="2071" w:type="dxa"/>
            <w:vAlign w:val="center"/>
          </w:tcPr>
          <w:tbl>
            <w:tblPr>
              <w:tblW w:w="3020" w:type="dxa"/>
              <w:tblLayout w:type="fixed"/>
              <w:tblLook w:val="04A0" w:firstRow="1" w:lastRow="0" w:firstColumn="1" w:lastColumn="0" w:noHBand="0" w:noVBand="1"/>
            </w:tblPr>
            <w:tblGrid>
              <w:gridCol w:w="3020"/>
            </w:tblGrid>
            <w:tr w:rsidR="002E309B" w:rsidRPr="003B32AC" w14:paraId="569ED3F0" w14:textId="77777777" w:rsidTr="002E309B">
              <w:trPr>
                <w:trHeight w:val="29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875DF" w14:textId="77777777" w:rsidR="002E309B" w:rsidRPr="003B32AC" w:rsidRDefault="002E309B" w:rsidP="002E309B">
                  <w:pPr>
                    <w:spacing w:after="0" w:line="24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lPdel-rev</w:t>
                  </w:r>
                </w:p>
              </w:tc>
            </w:tr>
            <w:tr w:rsidR="002E309B" w:rsidRPr="003B32AC" w14:paraId="6BEB9A7B" w14:textId="77777777" w:rsidTr="002E309B">
              <w:trPr>
                <w:trHeight w:val="29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5758E" w14:textId="77777777" w:rsidR="002E309B" w:rsidRPr="003B32AC" w:rsidRDefault="002E309B" w:rsidP="002E309B">
                  <w:pPr>
                    <w:spacing w:after="0" w:line="24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lPdel-for</w:t>
                  </w:r>
                </w:p>
              </w:tc>
            </w:tr>
            <w:tr w:rsidR="002E309B" w:rsidRPr="003B32AC" w14:paraId="2FECB50C" w14:textId="77777777" w:rsidTr="002E309B">
              <w:trPr>
                <w:trHeight w:val="29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924EFA" w14:textId="77777777" w:rsidR="002E309B" w:rsidRPr="003B32AC" w:rsidRDefault="002E309B" w:rsidP="002E309B">
                  <w:pPr>
                    <w:spacing w:after="0" w:line="24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glIIrelPdel-for</w:t>
                  </w:r>
                </w:p>
              </w:tc>
            </w:tr>
            <w:tr w:rsidR="002E309B" w:rsidRPr="003B32AC" w14:paraId="07949794" w14:textId="77777777" w:rsidTr="002E309B">
              <w:trPr>
                <w:trHeight w:val="29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EA5A3D" w14:textId="77777777" w:rsidR="002E309B" w:rsidRPr="003B32AC" w:rsidRDefault="002E309B" w:rsidP="002E309B">
                  <w:pPr>
                    <w:spacing w:after="0" w:line="24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alIrelPdel-rev</w:t>
                  </w:r>
                </w:p>
              </w:tc>
            </w:tr>
          </w:tbl>
          <w:p w14:paraId="6A87ABD4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0" w:type="dxa"/>
            <w:vAlign w:val="center"/>
          </w:tcPr>
          <w:tbl>
            <w:tblPr>
              <w:tblW w:w="4002" w:type="dxa"/>
              <w:tblLayout w:type="fixed"/>
              <w:tblLook w:val="04A0" w:firstRow="1" w:lastRow="0" w:firstColumn="1" w:lastColumn="0" w:noHBand="0" w:noVBand="1"/>
            </w:tblPr>
            <w:tblGrid>
              <w:gridCol w:w="4002"/>
            </w:tblGrid>
            <w:tr w:rsidR="002E309B" w:rsidRPr="003B32AC" w14:paraId="02668981" w14:textId="77777777" w:rsidTr="002E309B">
              <w:trPr>
                <w:trHeight w:val="290"/>
              </w:trPr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7E484" w14:textId="77777777" w:rsidR="002E309B" w:rsidRPr="003B32AC" w:rsidRDefault="002E309B" w:rsidP="002E309B">
                  <w:pPr>
                    <w:spacing w:after="0" w:line="240" w:lineRule="auto"/>
                    <w:ind w:left="-75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ATCGGAGGTTAGTATAAAA</w:t>
                  </w:r>
                </w:p>
              </w:tc>
            </w:tr>
            <w:tr w:rsidR="002E309B" w:rsidRPr="003B32AC" w14:paraId="010F7141" w14:textId="77777777" w:rsidTr="002E309B">
              <w:trPr>
                <w:trHeight w:val="290"/>
              </w:trPr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5BC8E" w14:textId="77777777" w:rsidR="002E309B" w:rsidRPr="003B32AC" w:rsidRDefault="002E309B" w:rsidP="002E309B">
                  <w:pPr>
                    <w:spacing w:after="0" w:line="240" w:lineRule="auto"/>
                    <w:ind w:left="-75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TGTTTAGTAGGTGTGTTAC</w:t>
                  </w:r>
                </w:p>
              </w:tc>
            </w:tr>
            <w:tr w:rsidR="002E309B" w:rsidRPr="003B32AC" w14:paraId="4F87812D" w14:textId="77777777" w:rsidTr="002E309B">
              <w:trPr>
                <w:trHeight w:val="290"/>
              </w:trPr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870AD" w14:textId="77777777" w:rsidR="002E309B" w:rsidRPr="003B32AC" w:rsidRDefault="002E309B" w:rsidP="002E309B">
                  <w:pPr>
                    <w:spacing w:after="0" w:line="240" w:lineRule="auto"/>
                    <w:ind w:left="-75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AAA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AGATCT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GATGTTGTTCCTATTGCGG</w:t>
                  </w:r>
                </w:p>
              </w:tc>
            </w:tr>
            <w:tr w:rsidR="002E309B" w:rsidRPr="003B32AC" w14:paraId="175A61F8" w14:textId="77777777" w:rsidTr="002E309B">
              <w:trPr>
                <w:trHeight w:val="290"/>
              </w:trPr>
              <w:tc>
                <w:tcPr>
                  <w:tcW w:w="40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388F8" w14:textId="77777777" w:rsidR="002E309B" w:rsidRPr="003B32AC" w:rsidRDefault="002E309B" w:rsidP="002E309B">
                  <w:pPr>
                    <w:spacing w:after="0" w:line="240" w:lineRule="auto"/>
                    <w:ind w:left="-75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AAA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GTCGAC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AAATGAAGCGTCGACGTCT</w:t>
                  </w:r>
                </w:p>
              </w:tc>
            </w:tr>
          </w:tbl>
          <w:p w14:paraId="016D32B3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09B" w:rsidRPr="003B32AC" w14:paraId="0A52AC5C" w14:textId="77777777" w:rsidTr="002E309B">
        <w:tc>
          <w:tcPr>
            <w:tcW w:w="1668" w:type="dxa"/>
            <w:vAlign w:val="center"/>
          </w:tcPr>
          <w:p w14:paraId="629B644D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Verification of Δ</w:t>
            </w:r>
            <w:r w:rsidRPr="003B32AC">
              <w:rPr>
                <w:rFonts w:ascii="Times New Roman" w:hAnsi="Times New Roman" w:cs="Times New Roman"/>
                <w:i/>
                <w:sz w:val="20"/>
                <w:szCs w:val="20"/>
              </w:rPr>
              <w:t>relP</w:t>
            </w: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1559" w:type="dxa"/>
            <w:vAlign w:val="center"/>
          </w:tcPr>
          <w:p w14:paraId="7E63BD34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LS1-86-306-230</w:t>
            </w:r>
          </w:p>
        </w:tc>
        <w:tc>
          <w:tcPr>
            <w:tcW w:w="2071" w:type="dxa"/>
            <w:vAlign w:val="center"/>
          </w:tcPr>
          <w:tbl>
            <w:tblPr>
              <w:tblW w:w="3020" w:type="dxa"/>
              <w:tblLayout w:type="fixed"/>
              <w:tblLook w:val="04A0" w:firstRow="1" w:lastRow="0" w:firstColumn="1" w:lastColumn="0" w:noHBand="0" w:noVBand="1"/>
            </w:tblPr>
            <w:tblGrid>
              <w:gridCol w:w="3020"/>
            </w:tblGrid>
            <w:tr w:rsidR="002E309B" w:rsidRPr="003B32AC" w14:paraId="68D23776" w14:textId="77777777" w:rsidTr="002458E1">
              <w:trPr>
                <w:trHeight w:val="29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5E6EEC" w14:textId="77777777" w:rsidR="002E309B" w:rsidRPr="003B32AC" w:rsidRDefault="002E309B" w:rsidP="002E309B">
                  <w:pPr>
                    <w:spacing w:after="0" w:line="24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glIIrelPdel-for</w:t>
                  </w:r>
                </w:p>
              </w:tc>
            </w:tr>
            <w:tr w:rsidR="002E309B" w:rsidRPr="003B32AC" w14:paraId="0A7B75DD" w14:textId="77777777" w:rsidTr="002458E1">
              <w:trPr>
                <w:trHeight w:val="29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A6A100" w14:textId="77777777" w:rsidR="002E309B" w:rsidRPr="003B32AC" w:rsidRDefault="002E309B" w:rsidP="002E309B">
                  <w:pPr>
                    <w:spacing w:after="0" w:line="24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alIrelPdel-rev</w:t>
                  </w:r>
                </w:p>
              </w:tc>
            </w:tr>
          </w:tbl>
          <w:p w14:paraId="3D65523D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0" w:type="dxa"/>
            <w:vAlign w:val="center"/>
          </w:tcPr>
          <w:tbl>
            <w:tblPr>
              <w:tblW w:w="3861" w:type="dxa"/>
              <w:tblLayout w:type="fixed"/>
              <w:tblLook w:val="04A0" w:firstRow="1" w:lastRow="0" w:firstColumn="1" w:lastColumn="0" w:noHBand="0" w:noVBand="1"/>
            </w:tblPr>
            <w:tblGrid>
              <w:gridCol w:w="3861"/>
            </w:tblGrid>
            <w:tr w:rsidR="002E309B" w:rsidRPr="003B32AC" w14:paraId="630C99BE" w14:textId="77777777" w:rsidTr="002458E1">
              <w:trPr>
                <w:trHeight w:val="290"/>
              </w:trPr>
              <w:tc>
                <w:tcPr>
                  <w:tcW w:w="3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0B56A" w14:textId="77777777" w:rsidR="002E309B" w:rsidRPr="003B32AC" w:rsidRDefault="002E309B" w:rsidP="002E309B">
                  <w:pPr>
                    <w:spacing w:after="0" w:line="240" w:lineRule="auto"/>
                    <w:ind w:left="-75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AAA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AGATCT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GATGTTGTTCCTATTGCGG</w:t>
                  </w:r>
                </w:p>
              </w:tc>
            </w:tr>
            <w:tr w:rsidR="002E309B" w:rsidRPr="003B32AC" w14:paraId="57D9310E" w14:textId="77777777" w:rsidTr="002458E1">
              <w:trPr>
                <w:trHeight w:val="290"/>
              </w:trPr>
              <w:tc>
                <w:tcPr>
                  <w:tcW w:w="3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30023" w14:textId="77777777" w:rsidR="002E309B" w:rsidRPr="003B32AC" w:rsidRDefault="002E309B" w:rsidP="002E309B">
                  <w:pPr>
                    <w:spacing w:after="0" w:line="240" w:lineRule="auto"/>
                    <w:ind w:left="-75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AAA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  <w:lang w:eastAsia="en-GB"/>
                    </w:rPr>
                    <w:t>GTCGAC</w:t>
                  </w:r>
                  <w:r w:rsidRPr="003B32A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AAATGAAGCGTCGACGTCT</w:t>
                  </w:r>
                </w:p>
              </w:tc>
            </w:tr>
          </w:tbl>
          <w:p w14:paraId="423BC71E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09B" w:rsidRPr="003B32AC" w14:paraId="679B7109" w14:textId="77777777" w:rsidTr="002E309B">
        <w:tc>
          <w:tcPr>
            <w:tcW w:w="1668" w:type="dxa"/>
            <w:vAlign w:val="center"/>
          </w:tcPr>
          <w:p w14:paraId="20AAEC76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ication of </w:t>
            </w:r>
            <w:r w:rsidRPr="003B32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P</w:t>
            </w: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 mutant</w:t>
            </w:r>
          </w:p>
        </w:tc>
        <w:tc>
          <w:tcPr>
            <w:tcW w:w="1559" w:type="dxa"/>
            <w:vAlign w:val="center"/>
          </w:tcPr>
          <w:p w14:paraId="583E36B2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300-229-230-263;</w:t>
            </w:r>
          </w:p>
          <w:p w14:paraId="65C51D9C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560DC66F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PDIG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r</w:t>
            </w:r>
          </w:p>
          <w:p w14:paraId="69826537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PDIG</w:t>
            </w:r>
            <w:proofErr w:type="spellEnd"/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v</w:t>
            </w:r>
          </w:p>
        </w:tc>
        <w:tc>
          <w:tcPr>
            <w:tcW w:w="3990" w:type="dxa"/>
            <w:vAlign w:val="center"/>
          </w:tcPr>
          <w:p w14:paraId="4A71E777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GTCGCACATTCTTTCAGT</w:t>
            </w:r>
          </w:p>
          <w:p w14:paraId="0EC99D12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CGTTATTAGGTTTCGTAGAGTT</w:t>
            </w:r>
          </w:p>
        </w:tc>
      </w:tr>
      <w:tr w:rsidR="002E309B" w:rsidRPr="003B32AC" w14:paraId="694809D9" w14:textId="77777777" w:rsidTr="002E309B">
        <w:tc>
          <w:tcPr>
            <w:tcW w:w="1668" w:type="dxa"/>
            <w:vAlign w:val="center"/>
          </w:tcPr>
          <w:p w14:paraId="514C5AA2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ication of </w:t>
            </w:r>
            <w:r w:rsidRPr="003B32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Q</w:t>
            </w: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 mutant</w:t>
            </w:r>
          </w:p>
        </w:tc>
        <w:tc>
          <w:tcPr>
            <w:tcW w:w="1559" w:type="dxa"/>
            <w:vAlign w:val="center"/>
          </w:tcPr>
          <w:p w14:paraId="793DD60F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300-229-230-263;</w:t>
            </w:r>
          </w:p>
          <w:p w14:paraId="5449FC27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LS1-86-306-230</w:t>
            </w:r>
          </w:p>
        </w:tc>
        <w:tc>
          <w:tcPr>
            <w:tcW w:w="2071" w:type="dxa"/>
            <w:vAlign w:val="center"/>
          </w:tcPr>
          <w:p w14:paraId="355B4401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QDIGfor2</w:t>
            </w:r>
          </w:p>
          <w:p w14:paraId="094C9A0E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QDIGrev2</w:t>
            </w:r>
          </w:p>
        </w:tc>
        <w:tc>
          <w:tcPr>
            <w:tcW w:w="3990" w:type="dxa"/>
            <w:vAlign w:val="center"/>
          </w:tcPr>
          <w:p w14:paraId="5ABECDB2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TTCGTAACACTAAAGAAAGTGG</w:t>
            </w:r>
          </w:p>
          <w:p w14:paraId="64E611DC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GCGTGTAATATTTTTGAGCT</w:t>
            </w:r>
          </w:p>
        </w:tc>
      </w:tr>
      <w:tr w:rsidR="002E309B" w:rsidRPr="003B32AC" w14:paraId="27C65F24" w14:textId="77777777" w:rsidTr="002E309B">
        <w:tc>
          <w:tcPr>
            <w:tcW w:w="1668" w:type="dxa"/>
            <w:vAlign w:val="center"/>
          </w:tcPr>
          <w:p w14:paraId="0BAEBD60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ication of </w:t>
            </w:r>
            <w:r w:rsidRPr="003B32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sh</w:t>
            </w: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nt</w:t>
            </w:r>
          </w:p>
        </w:tc>
        <w:tc>
          <w:tcPr>
            <w:tcW w:w="1559" w:type="dxa"/>
            <w:vAlign w:val="center"/>
          </w:tcPr>
          <w:p w14:paraId="49A3C2CC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300-229-230-263;</w:t>
            </w:r>
          </w:p>
          <w:p w14:paraId="2A74EB6B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vAlign w:val="center"/>
          </w:tcPr>
          <w:p w14:paraId="62784382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rel431for</w:t>
            </w:r>
          </w:p>
          <w:p w14:paraId="3AC2B1B0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relLC4rev</w:t>
            </w:r>
          </w:p>
        </w:tc>
        <w:tc>
          <w:tcPr>
            <w:tcW w:w="3990" w:type="dxa"/>
            <w:vAlign w:val="center"/>
          </w:tcPr>
          <w:p w14:paraId="5A277026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GCGTGGCTTTATCATTGG</w:t>
            </w:r>
          </w:p>
          <w:p w14:paraId="36063906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ACTTCAACCATCATTCGG</w:t>
            </w:r>
          </w:p>
        </w:tc>
      </w:tr>
      <w:tr w:rsidR="002E309B" w:rsidRPr="003B32AC" w14:paraId="0634FAF2" w14:textId="77777777" w:rsidTr="002E309B">
        <w:tc>
          <w:tcPr>
            <w:tcW w:w="1668" w:type="dxa"/>
            <w:vAlign w:val="center"/>
          </w:tcPr>
          <w:p w14:paraId="003CB841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ication of </w:t>
            </w:r>
            <w:r w:rsidRPr="003B32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sh</w:t>
            </w: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 mutant</w:t>
            </w:r>
          </w:p>
        </w:tc>
        <w:tc>
          <w:tcPr>
            <w:tcW w:w="1559" w:type="dxa"/>
            <w:vAlign w:val="center"/>
          </w:tcPr>
          <w:p w14:paraId="347556BA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</w:rPr>
              <w:t>LS1-86-306-230</w:t>
            </w:r>
          </w:p>
        </w:tc>
        <w:tc>
          <w:tcPr>
            <w:tcW w:w="2071" w:type="dxa"/>
            <w:vAlign w:val="center"/>
          </w:tcPr>
          <w:p w14:paraId="148CF17F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1775for</w:t>
            </w:r>
          </w:p>
          <w:p w14:paraId="7E19416A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LC3rev</w:t>
            </w:r>
          </w:p>
        </w:tc>
        <w:tc>
          <w:tcPr>
            <w:tcW w:w="3990" w:type="dxa"/>
            <w:vAlign w:val="center"/>
          </w:tcPr>
          <w:p w14:paraId="29EF8D20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CTCTTCGTTATATTGATAA</w:t>
            </w:r>
          </w:p>
          <w:p w14:paraId="6605C3CA" w14:textId="77777777" w:rsidR="002E309B" w:rsidRPr="003B32AC" w:rsidRDefault="002E309B" w:rsidP="002E30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ACTCAATAACATCAC</w:t>
            </w:r>
          </w:p>
        </w:tc>
      </w:tr>
    </w:tbl>
    <w:p w14:paraId="398BD23B" w14:textId="77777777" w:rsidR="002E309B" w:rsidRPr="003B32AC" w:rsidRDefault="002E309B" w:rsidP="00B556FD">
      <w:pPr>
        <w:spacing w:line="240" w:lineRule="auto"/>
        <w:rPr>
          <w:rFonts w:ascii="Times New Roman" w:hAnsi="Times New Roman" w:cs="Times New Roman"/>
          <w:lang w:val="en-US"/>
        </w:rPr>
      </w:pPr>
      <w:r w:rsidRPr="003B32AC">
        <w:rPr>
          <w:rFonts w:ascii="Times New Roman" w:hAnsi="Times New Roman" w:cs="Times New Roman"/>
          <w:lang w:val="en-US"/>
        </w:rPr>
        <w:t>Artificial restriction sites are underlined.</w:t>
      </w:r>
    </w:p>
    <w:p w14:paraId="440D03BD" w14:textId="77777777" w:rsidR="00B556FD" w:rsidRPr="003B32AC" w:rsidRDefault="00B556FD" w:rsidP="00B556F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2554F7D" w14:textId="77777777" w:rsidR="00B556FD" w:rsidRPr="003B32AC" w:rsidRDefault="00B556FD" w:rsidP="00B556FD">
      <w:pPr>
        <w:spacing w:line="24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5DD7427A" w14:textId="77777777" w:rsidR="00B556FD" w:rsidRDefault="00B556FD" w:rsidP="00B556FD">
      <w:pPr>
        <w:spacing w:line="240" w:lineRule="auto"/>
        <w:rPr>
          <w:lang w:val="en-US"/>
        </w:rPr>
      </w:pPr>
    </w:p>
    <w:p w14:paraId="261E3AE2" w14:textId="77777777" w:rsidR="00433504" w:rsidRDefault="00433504" w:rsidP="00B556FD">
      <w:pPr>
        <w:spacing w:line="240" w:lineRule="auto"/>
        <w:rPr>
          <w:lang w:val="en-US"/>
        </w:rPr>
      </w:pPr>
    </w:p>
    <w:p w14:paraId="70C5AD8A" w14:textId="77777777" w:rsidR="00B556FD" w:rsidRDefault="00B556FD" w:rsidP="00B556FD">
      <w:pPr>
        <w:spacing w:line="240" w:lineRule="auto"/>
        <w:rPr>
          <w:lang w:val="en-US"/>
        </w:rPr>
      </w:pPr>
    </w:p>
    <w:p w14:paraId="6A9F853C" w14:textId="77777777" w:rsidR="00B556FD" w:rsidRDefault="00B556FD" w:rsidP="00B556FD">
      <w:pPr>
        <w:spacing w:line="240" w:lineRule="auto"/>
        <w:rPr>
          <w:lang w:val="en-US"/>
        </w:rPr>
      </w:pPr>
    </w:p>
    <w:p w14:paraId="04C7439D" w14:textId="77777777" w:rsidR="00B556FD" w:rsidRDefault="00B556FD" w:rsidP="00B556FD">
      <w:pPr>
        <w:spacing w:line="240" w:lineRule="auto"/>
        <w:rPr>
          <w:lang w:val="en-US"/>
        </w:rPr>
      </w:pPr>
    </w:p>
    <w:p w14:paraId="6B799854" w14:textId="77777777" w:rsidR="00B556FD" w:rsidRDefault="00B556FD" w:rsidP="00B556FD">
      <w:pPr>
        <w:spacing w:line="240" w:lineRule="auto"/>
        <w:rPr>
          <w:lang w:val="en-US"/>
        </w:rPr>
      </w:pPr>
    </w:p>
    <w:p w14:paraId="32D5B47F" w14:textId="77777777" w:rsidR="00B556FD" w:rsidRDefault="008A71DD" w:rsidP="00B556FD">
      <w:pPr>
        <w:spacing w:line="240" w:lineRule="auto"/>
        <w:rPr>
          <w:lang w:val="en-US"/>
        </w:rPr>
      </w:pPr>
      <w:r w:rsidRPr="008A71DD">
        <w:rPr>
          <w:rFonts w:ascii="Arial" w:hAnsi="Arial" w:cs="Arial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DD292D" wp14:editId="408189B3">
                <wp:simplePos x="0" y="0"/>
                <wp:positionH relativeFrom="column">
                  <wp:posOffset>48895</wp:posOffset>
                </wp:positionH>
                <wp:positionV relativeFrom="paragraph">
                  <wp:posOffset>-233944</wp:posOffset>
                </wp:positionV>
                <wp:extent cx="390525" cy="276045"/>
                <wp:effectExtent l="0" t="0" r="9525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7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99AAC" w14:textId="77777777" w:rsidR="002458E1" w:rsidRPr="008A71DD" w:rsidRDefault="002458E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8A71DD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DD292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.85pt;margin-top:-18.4pt;width:30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" stroked="f">
                <v:textbox>
                  <w:txbxContent>
                    <w:p w14:paraId="3EB99AAC" w14:textId="77777777" w:rsidR="002458E1" w:rsidRPr="008A71DD" w:rsidRDefault="002458E1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8A71DD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E19AA" w:rsidRPr="00DE19A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DE19AA">
        <w:rPr>
          <w:noProof/>
          <w:lang w:eastAsia="de-DE"/>
        </w:rPr>
        <w:drawing>
          <wp:inline distT="0" distB="0" distL="0" distR="0" wp14:anchorId="448C76A9" wp14:editId="5BB11B0B">
            <wp:extent cx="5505450" cy="2724150"/>
            <wp:effectExtent l="0" t="0" r="0" b="0"/>
            <wp:docPr id="2" name="Grafik 2" descr="E:\Promotion Jena\paper schreiben\Abbildungen\Copy of growth curve L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motion Jena\paper schreiben\Abbildungen\Copy of growth curve L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A27DB" w14:textId="77777777" w:rsidR="00B556FD" w:rsidRDefault="008A71DD" w:rsidP="00B556FD">
      <w:pPr>
        <w:spacing w:line="240" w:lineRule="auto"/>
        <w:rPr>
          <w:lang w:val="en-US"/>
        </w:rPr>
      </w:pPr>
      <w:r w:rsidRPr="008A71DD">
        <w:rPr>
          <w:rFonts w:ascii="Arial" w:hAnsi="Arial" w:cs="Arial"/>
          <w:b/>
          <w:bCs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67532F" wp14:editId="7AEEF1E9">
                <wp:simplePos x="0" y="0"/>
                <wp:positionH relativeFrom="column">
                  <wp:posOffset>48895</wp:posOffset>
                </wp:positionH>
                <wp:positionV relativeFrom="paragraph">
                  <wp:posOffset>55616</wp:posOffset>
                </wp:positionV>
                <wp:extent cx="390525" cy="258793"/>
                <wp:effectExtent l="0" t="0" r="9525" b="8255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87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36296" w14:textId="77777777" w:rsidR="002458E1" w:rsidRPr="008A71DD" w:rsidRDefault="002458E1" w:rsidP="008A71D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7532F" id="_x0000_s1027" type="#_x0000_t202" style="position:absolute;margin-left:3.85pt;margin-top:4.4pt;width:30.75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" stroked="f">
                <v:textbox>
                  <w:txbxContent>
                    <w:p w14:paraId="5E536296" w14:textId="77777777" w:rsidR="002458E1" w:rsidRPr="008A71DD" w:rsidRDefault="002458E1" w:rsidP="008A71DD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857CD7C" w14:textId="77777777" w:rsidR="00B556FD" w:rsidRDefault="00DE19AA" w:rsidP="00B556FD">
      <w:pPr>
        <w:spacing w:line="24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BC36E8E" wp14:editId="5375219D">
            <wp:extent cx="5505450" cy="2686050"/>
            <wp:effectExtent l="0" t="0" r="0" b="0"/>
            <wp:docPr id="3" name="Grafik 3" descr="E:\Promotion Jena\paper schreiben\Abbildungen\Copy of growth curve USA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omotion Jena\paper schreiben\Abbildungen\Copy of growth curve USA3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2C81E" w14:textId="77777777" w:rsidR="006A7DF1" w:rsidRPr="003B32AC" w:rsidRDefault="006A7DF1" w:rsidP="007B388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B32AC">
        <w:rPr>
          <w:rFonts w:ascii="Times New Roman" w:hAnsi="Times New Roman" w:cs="Times New Roman"/>
          <w:b/>
          <w:bCs/>
          <w:lang w:val="en-US"/>
        </w:rPr>
        <w:t>Fig.</w:t>
      </w:r>
      <w:r w:rsidR="007A17F7">
        <w:rPr>
          <w:rFonts w:ascii="Times New Roman" w:hAnsi="Times New Roman" w:cs="Times New Roman"/>
          <w:b/>
          <w:bCs/>
          <w:lang w:val="en-US"/>
        </w:rPr>
        <w:t xml:space="preserve"> S1</w:t>
      </w:r>
      <w:r w:rsidRPr="003B32AC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3B32AC">
        <w:rPr>
          <w:rFonts w:ascii="Times New Roman" w:hAnsi="Times New Roman" w:cs="Times New Roman"/>
          <w:b/>
          <w:lang w:val="en-US"/>
        </w:rPr>
        <w:t xml:space="preserve">Growth curves </w:t>
      </w:r>
      <w:r w:rsidRPr="003B32AC">
        <w:rPr>
          <w:rFonts w:ascii="Times New Roman" w:hAnsi="Times New Roman" w:cs="Times New Roman"/>
          <w:lang w:val="en-US"/>
        </w:rPr>
        <w:t xml:space="preserve">of </w:t>
      </w:r>
      <w:r w:rsidR="004D2A38" w:rsidRPr="003B32AC">
        <w:rPr>
          <w:rFonts w:ascii="Times New Roman" w:hAnsi="Times New Roman" w:cs="Times New Roman"/>
          <w:i/>
          <w:lang w:val="en-US"/>
        </w:rPr>
        <w:t>S. aureus</w:t>
      </w:r>
      <w:r w:rsidR="0094765F" w:rsidRPr="003B32AC">
        <w:rPr>
          <w:rFonts w:ascii="Times New Roman" w:hAnsi="Times New Roman" w:cs="Times New Roman"/>
          <w:lang w:val="en-US"/>
        </w:rPr>
        <w:t xml:space="preserve"> </w:t>
      </w:r>
      <w:r w:rsidRPr="003B32AC">
        <w:rPr>
          <w:rFonts w:ascii="Times New Roman" w:hAnsi="Times New Roman" w:cs="Times New Roman"/>
          <w:lang w:val="en-US"/>
        </w:rPr>
        <w:t xml:space="preserve">(A) LS1 and (B) USA300 WT and their corresponding mutant strains were performed in BHI medium of </w:t>
      </w:r>
      <w:r w:rsidR="00710F75">
        <w:rPr>
          <w:rFonts w:ascii="Times New Roman" w:hAnsi="Times New Roman" w:cs="Times New Roman"/>
          <w:lang w:val="en-US"/>
        </w:rPr>
        <w:t>6 h.</w:t>
      </w:r>
    </w:p>
    <w:p w14:paraId="0D73F7F9" w14:textId="77777777" w:rsidR="006A7DF1" w:rsidRDefault="006A7DF1" w:rsidP="00B556FD">
      <w:pPr>
        <w:spacing w:line="240" w:lineRule="auto"/>
        <w:rPr>
          <w:rFonts w:ascii="Arial" w:hAnsi="Arial" w:cs="Arial"/>
          <w:lang w:val="en-US"/>
        </w:rPr>
      </w:pPr>
    </w:p>
    <w:p w14:paraId="34FCD377" w14:textId="77777777" w:rsidR="006A7DF1" w:rsidRPr="003B32AC" w:rsidRDefault="006A7DF1" w:rsidP="00B556FD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3B32AC">
        <w:rPr>
          <w:rFonts w:ascii="Times New Roman" w:hAnsi="Times New Roman" w:cs="Times New Roman"/>
          <w:b/>
          <w:sz w:val="24"/>
          <w:lang w:val="en-US"/>
        </w:rPr>
        <w:t>Table S</w:t>
      </w:r>
      <w:r w:rsidR="000362FF">
        <w:rPr>
          <w:rFonts w:ascii="Times New Roman" w:hAnsi="Times New Roman" w:cs="Times New Roman"/>
          <w:b/>
          <w:sz w:val="24"/>
          <w:lang w:val="en-US"/>
        </w:rPr>
        <w:t>3</w:t>
      </w:r>
      <w:r w:rsidRPr="003B32AC">
        <w:rPr>
          <w:rFonts w:ascii="Times New Roman" w:hAnsi="Times New Roman" w:cs="Times New Roman"/>
          <w:b/>
          <w:sz w:val="24"/>
          <w:lang w:val="en-US"/>
        </w:rPr>
        <w:t>:</w:t>
      </w:r>
      <w:r w:rsidRPr="003B32AC">
        <w:rPr>
          <w:rFonts w:ascii="Times New Roman" w:hAnsi="Times New Roman" w:cs="Times New Roman"/>
          <w:sz w:val="24"/>
          <w:lang w:val="en-US"/>
        </w:rPr>
        <w:t xml:space="preserve"> </w:t>
      </w:r>
      <w:r w:rsidRPr="003B32AC">
        <w:rPr>
          <w:rFonts w:ascii="Times New Roman" w:hAnsi="Times New Roman" w:cs="Times New Roman"/>
          <w:b/>
          <w:bCs/>
          <w:sz w:val="24"/>
          <w:lang w:val="en-US"/>
        </w:rPr>
        <w:t>Generation time and the growing rates (µ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458"/>
        <w:gridCol w:w="1318"/>
        <w:gridCol w:w="1506"/>
        <w:gridCol w:w="2228"/>
        <w:gridCol w:w="1293"/>
      </w:tblGrid>
      <w:tr w:rsidR="00B556FD" w14:paraId="352516D5" w14:textId="77777777" w:rsidTr="0074607F">
        <w:tc>
          <w:tcPr>
            <w:tcW w:w="1485" w:type="dxa"/>
          </w:tcPr>
          <w:p w14:paraId="6249450F" w14:textId="77777777" w:rsidR="00B556FD" w:rsidRPr="003B32AC" w:rsidRDefault="00B556FD" w:rsidP="00B556F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58" w:type="dxa"/>
          </w:tcPr>
          <w:p w14:paraId="2FEB3F92" w14:textId="77777777" w:rsidR="00B556FD" w:rsidRPr="003B32AC" w:rsidRDefault="00B556FD" w:rsidP="00B556F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lang w:val="en-US"/>
              </w:rPr>
              <w:t>LS1 WT</w:t>
            </w:r>
          </w:p>
        </w:tc>
        <w:tc>
          <w:tcPr>
            <w:tcW w:w="1318" w:type="dxa"/>
          </w:tcPr>
          <w:p w14:paraId="6EF285D3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psm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>αβ</w:t>
            </w:r>
          </w:p>
        </w:tc>
        <w:tc>
          <w:tcPr>
            <w:tcW w:w="1506" w:type="dxa"/>
          </w:tcPr>
          <w:p w14:paraId="6904DBEC" w14:textId="77777777" w:rsidR="00B556FD" w:rsidRPr="003B32AC" w:rsidRDefault="00B556FD" w:rsidP="00B556FD">
            <w:pPr>
              <w:rPr>
                <w:rFonts w:ascii="Times New Roman" w:hAnsi="Times New Roman" w:cs="Times New Roman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(p)ppGpp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0</w:t>
            </w:r>
          </w:p>
        </w:tc>
        <w:tc>
          <w:tcPr>
            <w:tcW w:w="2228" w:type="dxa"/>
          </w:tcPr>
          <w:p w14:paraId="7A75D8B4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psm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>αβ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/(p)ppGpp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0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293" w:type="dxa"/>
          </w:tcPr>
          <w:p w14:paraId="160767C8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agr</w:t>
            </w:r>
          </w:p>
        </w:tc>
      </w:tr>
      <w:tr w:rsidR="00B556FD" w14:paraId="058394D2" w14:textId="77777777" w:rsidTr="0074607F">
        <w:tc>
          <w:tcPr>
            <w:tcW w:w="1485" w:type="dxa"/>
          </w:tcPr>
          <w:p w14:paraId="6AE9C58A" w14:textId="77777777" w:rsidR="00B556FD" w:rsidRPr="003B32AC" w:rsidRDefault="00B556FD" w:rsidP="00B556FD">
            <w:pPr>
              <w:rPr>
                <w:rFonts w:ascii="Times New Roman" w:hAnsi="Times New Roman" w:cs="Times New Roman"/>
                <w:b/>
              </w:rPr>
            </w:pPr>
            <w:r w:rsidRPr="003B32AC">
              <w:rPr>
                <w:rFonts w:ascii="Times New Roman" w:hAnsi="Times New Roman" w:cs="Times New Roman"/>
                <w:b/>
              </w:rPr>
              <w:t>µ(h</w:t>
            </w:r>
            <w:r w:rsidRPr="003B32A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3B32A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58" w:type="dxa"/>
          </w:tcPr>
          <w:p w14:paraId="254C2902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318" w:type="dxa"/>
          </w:tcPr>
          <w:p w14:paraId="75CDFE86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06" w:type="dxa"/>
          </w:tcPr>
          <w:p w14:paraId="7AAA61D9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228" w:type="dxa"/>
          </w:tcPr>
          <w:p w14:paraId="7578B5BE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93" w:type="dxa"/>
          </w:tcPr>
          <w:p w14:paraId="32E13A3A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13</w:t>
            </w:r>
          </w:p>
        </w:tc>
      </w:tr>
      <w:tr w:rsidR="00B556FD" w14:paraId="18E5AD81" w14:textId="77777777" w:rsidTr="0074607F">
        <w:tc>
          <w:tcPr>
            <w:tcW w:w="1485" w:type="dxa"/>
          </w:tcPr>
          <w:p w14:paraId="23F0F649" w14:textId="77777777" w:rsidR="00B556FD" w:rsidRPr="003B32AC" w:rsidRDefault="00B556FD" w:rsidP="00B556FD">
            <w:pPr>
              <w:rPr>
                <w:rFonts w:ascii="Times New Roman" w:hAnsi="Times New Roman" w:cs="Times New Roman"/>
                <w:b/>
              </w:rPr>
            </w:pPr>
            <w:r w:rsidRPr="003B32AC">
              <w:rPr>
                <w:rFonts w:ascii="Times New Roman" w:hAnsi="Times New Roman" w:cs="Times New Roman"/>
                <w:b/>
              </w:rPr>
              <w:t>Generation time (min)</w:t>
            </w:r>
          </w:p>
        </w:tc>
        <w:tc>
          <w:tcPr>
            <w:tcW w:w="1458" w:type="dxa"/>
          </w:tcPr>
          <w:p w14:paraId="6E25189F" w14:textId="77777777" w:rsidR="00B556FD" w:rsidRPr="003B32AC" w:rsidRDefault="00B556F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1318" w:type="dxa"/>
          </w:tcPr>
          <w:p w14:paraId="202E7E41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9.45</w:t>
            </w:r>
          </w:p>
          <w:p w14:paraId="32AE4C12" w14:textId="77777777" w:rsidR="00B556FD" w:rsidRPr="003B32AC" w:rsidRDefault="00B556FD" w:rsidP="00B556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</w:tcPr>
          <w:p w14:paraId="63A91AD0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0.09</w:t>
            </w:r>
          </w:p>
          <w:p w14:paraId="69769A51" w14:textId="77777777" w:rsidR="00B556FD" w:rsidRPr="003B32AC" w:rsidRDefault="00B556FD" w:rsidP="00B556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8" w:type="dxa"/>
          </w:tcPr>
          <w:p w14:paraId="060AFFD4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8.79</w:t>
            </w:r>
          </w:p>
          <w:p w14:paraId="6F0518CB" w14:textId="77777777" w:rsidR="00B556FD" w:rsidRPr="003B32AC" w:rsidRDefault="00B556FD" w:rsidP="00B556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3" w:type="dxa"/>
          </w:tcPr>
          <w:p w14:paraId="3195071A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9.52</w:t>
            </w:r>
          </w:p>
          <w:p w14:paraId="3D3E44E4" w14:textId="77777777" w:rsidR="00B556FD" w:rsidRPr="003B32AC" w:rsidRDefault="00B556FD" w:rsidP="00B556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71DD" w14:paraId="547782D5" w14:textId="77777777" w:rsidTr="0074607F">
        <w:tc>
          <w:tcPr>
            <w:tcW w:w="1485" w:type="dxa"/>
          </w:tcPr>
          <w:p w14:paraId="3E3DFD10" w14:textId="77777777" w:rsidR="008A71DD" w:rsidRPr="003B32AC" w:rsidRDefault="008A71DD" w:rsidP="00B556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8" w:type="dxa"/>
          </w:tcPr>
          <w:p w14:paraId="6B22286D" w14:textId="77777777" w:rsidR="008A71DD" w:rsidRPr="003B32AC" w:rsidRDefault="008A71DD" w:rsidP="00B556FD">
            <w:pPr>
              <w:rPr>
                <w:rFonts w:ascii="Times New Roman" w:hAnsi="Times New Roman" w:cs="Times New Roman"/>
                <w:b/>
              </w:rPr>
            </w:pPr>
            <w:r w:rsidRPr="003B32AC">
              <w:rPr>
                <w:rFonts w:ascii="Times New Roman" w:hAnsi="Times New Roman" w:cs="Times New Roman"/>
                <w:b/>
              </w:rPr>
              <w:t>USA300 WT</w:t>
            </w:r>
          </w:p>
        </w:tc>
        <w:tc>
          <w:tcPr>
            <w:tcW w:w="1318" w:type="dxa"/>
          </w:tcPr>
          <w:p w14:paraId="1875C0BB" w14:textId="77777777" w:rsidR="008A71DD" w:rsidRPr="003B32AC" w:rsidRDefault="008A71DD" w:rsidP="002458E1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psm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>αβ</w:t>
            </w:r>
          </w:p>
        </w:tc>
        <w:tc>
          <w:tcPr>
            <w:tcW w:w="1506" w:type="dxa"/>
          </w:tcPr>
          <w:p w14:paraId="786F8565" w14:textId="77777777" w:rsidR="008A71DD" w:rsidRPr="003B32AC" w:rsidRDefault="008A71DD" w:rsidP="002458E1">
            <w:pPr>
              <w:rPr>
                <w:rFonts w:ascii="Times New Roman" w:hAnsi="Times New Roman" w:cs="Times New Roman"/>
                <w:lang w:val="en-US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(p)ppGpp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0</w:t>
            </w:r>
          </w:p>
        </w:tc>
        <w:tc>
          <w:tcPr>
            <w:tcW w:w="2228" w:type="dxa"/>
          </w:tcPr>
          <w:p w14:paraId="695D6E1F" w14:textId="77777777" w:rsidR="008A71DD" w:rsidRPr="003B32AC" w:rsidRDefault="008A71DD" w:rsidP="002458E1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psm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>αβ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/(p)ppGpp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0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293" w:type="dxa"/>
          </w:tcPr>
          <w:p w14:paraId="405693F9" w14:textId="77777777" w:rsidR="008A71DD" w:rsidRPr="003B32AC" w:rsidRDefault="008A71DD" w:rsidP="002458E1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  <w:b/>
                <w:bCs/>
              </w:rPr>
              <w:t>Δ</w:t>
            </w:r>
            <w:r w:rsidRPr="003B32AC">
              <w:rPr>
                <w:rFonts w:ascii="Times New Roman" w:hAnsi="Times New Roman" w:cs="Times New Roman"/>
                <w:b/>
                <w:bCs/>
                <w:i/>
                <w:iCs/>
              </w:rPr>
              <w:t>agr</w:t>
            </w:r>
          </w:p>
        </w:tc>
      </w:tr>
      <w:tr w:rsidR="008A71DD" w14:paraId="68C42E7B" w14:textId="77777777" w:rsidTr="0074607F">
        <w:tc>
          <w:tcPr>
            <w:tcW w:w="1485" w:type="dxa"/>
          </w:tcPr>
          <w:p w14:paraId="07E31B3F" w14:textId="77777777" w:rsidR="008A71DD" w:rsidRPr="003B32AC" w:rsidRDefault="008A71DD" w:rsidP="002458E1">
            <w:pPr>
              <w:rPr>
                <w:rFonts w:ascii="Times New Roman" w:hAnsi="Times New Roman" w:cs="Times New Roman"/>
                <w:b/>
              </w:rPr>
            </w:pPr>
            <w:r w:rsidRPr="003B32AC">
              <w:rPr>
                <w:rFonts w:ascii="Times New Roman" w:hAnsi="Times New Roman" w:cs="Times New Roman"/>
                <w:b/>
              </w:rPr>
              <w:t>µ(h</w:t>
            </w:r>
            <w:r w:rsidRPr="003B32A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3B32A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58" w:type="dxa"/>
          </w:tcPr>
          <w:p w14:paraId="2E98E8A6" w14:textId="77777777" w:rsidR="008A71DD" w:rsidRPr="003B32AC" w:rsidRDefault="008A71DD" w:rsidP="00B556F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318" w:type="dxa"/>
          </w:tcPr>
          <w:p w14:paraId="3B21FAF4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506" w:type="dxa"/>
          </w:tcPr>
          <w:p w14:paraId="21A52388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228" w:type="dxa"/>
          </w:tcPr>
          <w:p w14:paraId="5750D76B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293" w:type="dxa"/>
          </w:tcPr>
          <w:p w14:paraId="53651ADB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2.28</w:t>
            </w:r>
          </w:p>
        </w:tc>
      </w:tr>
      <w:tr w:rsidR="008A71DD" w14:paraId="76DFA665" w14:textId="77777777" w:rsidTr="0074607F">
        <w:tc>
          <w:tcPr>
            <w:tcW w:w="1485" w:type="dxa"/>
          </w:tcPr>
          <w:p w14:paraId="4938063D" w14:textId="77777777" w:rsidR="008A71DD" w:rsidRPr="003B32AC" w:rsidRDefault="008A71DD" w:rsidP="002458E1">
            <w:pPr>
              <w:rPr>
                <w:rFonts w:ascii="Times New Roman" w:hAnsi="Times New Roman" w:cs="Times New Roman"/>
                <w:b/>
              </w:rPr>
            </w:pPr>
            <w:r w:rsidRPr="003B32AC">
              <w:rPr>
                <w:rFonts w:ascii="Times New Roman" w:hAnsi="Times New Roman" w:cs="Times New Roman"/>
                <w:b/>
              </w:rPr>
              <w:t>Generation time (min)</w:t>
            </w:r>
          </w:p>
        </w:tc>
        <w:tc>
          <w:tcPr>
            <w:tcW w:w="1458" w:type="dxa"/>
          </w:tcPr>
          <w:p w14:paraId="05543F09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7.84</w:t>
            </w:r>
          </w:p>
          <w:p w14:paraId="0C02ECD4" w14:textId="77777777" w:rsidR="008A71DD" w:rsidRPr="003B32AC" w:rsidRDefault="008A71DD" w:rsidP="00B556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6744291A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6.68</w:t>
            </w:r>
          </w:p>
          <w:p w14:paraId="3CE9AB1A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6B55EA6C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6.88</w:t>
            </w:r>
          </w:p>
          <w:p w14:paraId="5A0F133D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</w:tcPr>
          <w:p w14:paraId="0F61FB7B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6.58</w:t>
            </w:r>
          </w:p>
          <w:p w14:paraId="3CF95BE0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45467113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  <w:r w:rsidRPr="003B32AC">
              <w:rPr>
                <w:rFonts w:ascii="Times New Roman" w:hAnsi="Times New Roman" w:cs="Times New Roman"/>
              </w:rPr>
              <w:t>16.99</w:t>
            </w:r>
          </w:p>
          <w:p w14:paraId="3A6CB16E" w14:textId="77777777" w:rsidR="008A71DD" w:rsidRPr="003B32AC" w:rsidRDefault="008A71DD" w:rsidP="008A71DD">
            <w:pPr>
              <w:rPr>
                <w:rFonts w:ascii="Times New Roman" w:hAnsi="Times New Roman" w:cs="Times New Roman"/>
              </w:rPr>
            </w:pPr>
          </w:p>
        </w:tc>
      </w:tr>
    </w:tbl>
    <w:p w14:paraId="7CFF5DEF" w14:textId="77777777" w:rsidR="00B556FD" w:rsidRPr="00B556FD" w:rsidRDefault="00B556FD" w:rsidP="008A71DD">
      <w:pPr>
        <w:spacing w:line="240" w:lineRule="auto"/>
        <w:jc w:val="both"/>
        <w:rPr>
          <w:rFonts w:ascii="Arial" w:hAnsi="Arial" w:cs="Arial"/>
          <w:lang w:val="en-US"/>
        </w:rPr>
      </w:pPr>
      <w:r w:rsidRPr="00B556FD">
        <w:rPr>
          <w:rFonts w:ascii="Arial" w:hAnsi="Arial" w:cs="Arial"/>
          <w:lang w:val="en-US"/>
        </w:rPr>
        <w:t xml:space="preserve">.  </w:t>
      </w:r>
    </w:p>
    <w:p w14:paraId="6BC393BB" w14:textId="77777777" w:rsidR="00B556FD" w:rsidRDefault="00B556FD" w:rsidP="00B556FD">
      <w:pPr>
        <w:spacing w:line="240" w:lineRule="auto"/>
        <w:rPr>
          <w:lang w:val="en-US"/>
        </w:rPr>
      </w:pPr>
    </w:p>
    <w:p w14:paraId="49075B27" w14:textId="77777777" w:rsidR="007B388E" w:rsidRDefault="007B388E" w:rsidP="00B556FD">
      <w:pPr>
        <w:spacing w:line="240" w:lineRule="auto"/>
        <w:rPr>
          <w:lang w:val="en-US"/>
        </w:rPr>
      </w:pPr>
      <w:r w:rsidRPr="008A71DD">
        <w:rPr>
          <w:rFonts w:ascii="Arial" w:hAnsi="Arial" w:cs="Arial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9770AE" wp14:editId="7FCAAB95">
                <wp:simplePos x="0" y="0"/>
                <wp:positionH relativeFrom="column">
                  <wp:posOffset>-27305</wp:posOffset>
                </wp:positionH>
                <wp:positionV relativeFrom="paragraph">
                  <wp:posOffset>-377190</wp:posOffset>
                </wp:positionV>
                <wp:extent cx="390525" cy="275590"/>
                <wp:effectExtent l="0" t="0" r="9525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A38B46" w14:textId="77777777" w:rsidR="007B388E" w:rsidRPr="008A71DD" w:rsidRDefault="007B388E" w:rsidP="007B388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8A71DD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770AE" id="_x0000_s1028" type="#_x0000_t202" style="position:absolute;margin-left:-2.15pt;margin-top:-29.7pt;width:30.75pt;height:21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" stroked="f">
                <v:textbox>
                  <w:txbxContent>
                    <w:p w14:paraId="71A38B46" w14:textId="77777777" w:rsidR="007B388E" w:rsidRPr="008A71DD" w:rsidRDefault="007B388E" w:rsidP="007B388E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8A71DD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1D25744F" wp14:editId="40EBB3DF">
            <wp:extent cx="5760720" cy="2615979"/>
            <wp:effectExtent l="0" t="0" r="0" b="0"/>
            <wp:docPr id="4" name="Grafik 4" descr="E:\Promotion Jena\paper schreiben\Abbildungen\final LS1 cel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omotion Jena\paper schreiben\Abbildungen\final LS1 cell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5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0C880" w14:textId="77777777" w:rsidR="007B388E" w:rsidRDefault="007B388E" w:rsidP="00B556FD">
      <w:pPr>
        <w:spacing w:line="240" w:lineRule="auto"/>
        <w:rPr>
          <w:lang w:val="en-US"/>
        </w:rPr>
      </w:pPr>
      <w:r w:rsidRPr="008A71DD">
        <w:rPr>
          <w:rFonts w:ascii="Arial" w:hAnsi="Arial" w:cs="Arial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603C31" wp14:editId="5FF1F6E5">
                <wp:simplePos x="0" y="0"/>
                <wp:positionH relativeFrom="column">
                  <wp:posOffset>-17780</wp:posOffset>
                </wp:positionH>
                <wp:positionV relativeFrom="paragraph">
                  <wp:posOffset>-5080</wp:posOffset>
                </wp:positionV>
                <wp:extent cx="390525" cy="275590"/>
                <wp:effectExtent l="0" t="0" r="9525" b="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000CB" w14:textId="77777777" w:rsidR="007B388E" w:rsidRPr="008A71DD" w:rsidRDefault="007B388E" w:rsidP="007B388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03C31" id="_x0000_s1029" type="#_x0000_t202" style="position:absolute;margin-left:-1.4pt;margin-top:-.4pt;width:30.75pt;height:21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" stroked="f">
                <v:textbox>
                  <w:txbxContent>
                    <w:p w14:paraId="18D000CB" w14:textId="77777777" w:rsidR="007B388E" w:rsidRPr="008A71DD" w:rsidRDefault="007B388E" w:rsidP="007B388E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258AE77" w14:textId="77777777" w:rsidR="007B388E" w:rsidRDefault="007B388E" w:rsidP="00B556FD">
      <w:pPr>
        <w:spacing w:line="24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09999E3" wp14:editId="7FB18C7A">
            <wp:extent cx="5760720" cy="2615979"/>
            <wp:effectExtent l="0" t="0" r="0" b="0"/>
            <wp:docPr id="1" name="Grafik 1" descr="E:\Promotion Jena\paper schreiben\Abbildungen\final usa300  cel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motion Jena\paper schreiben\Abbildungen\final usa300  cell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5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9EE82" w14:textId="77777777" w:rsidR="007B388E" w:rsidRPr="007B388E" w:rsidRDefault="007B388E" w:rsidP="007B388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B388E">
        <w:rPr>
          <w:rFonts w:ascii="Times New Roman" w:hAnsi="Times New Roman" w:cs="Times New Roman"/>
          <w:b/>
          <w:lang w:val="en-US"/>
        </w:rPr>
        <w:t>Fig</w:t>
      </w:r>
      <w:r w:rsidR="007A17F7">
        <w:rPr>
          <w:rFonts w:ascii="Times New Roman" w:hAnsi="Times New Roman" w:cs="Times New Roman"/>
          <w:b/>
          <w:lang w:val="en-US"/>
        </w:rPr>
        <w:t>. S2</w:t>
      </w:r>
      <w:r w:rsidRPr="007B388E">
        <w:rPr>
          <w:rFonts w:ascii="Times New Roman" w:hAnsi="Times New Roman" w:cs="Times New Roman"/>
          <w:b/>
          <w:lang w:val="en-US"/>
        </w:rPr>
        <w:t>:</w:t>
      </w:r>
      <w:r w:rsidRPr="007B388E">
        <w:rPr>
          <w:b/>
          <w:lang w:val="en-US"/>
        </w:rPr>
        <w:t xml:space="preserve"> </w:t>
      </w:r>
      <w:r w:rsidRPr="007B388E">
        <w:rPr>
          <w:rFonts w:ascii="Times New Roman" w:hAnsi="Times New Roman" w:cs="Times New Roman"/>
          <w:b/>
          <w:lang w:val="en-US"/>
        </w:rPr>
        <w:t>Cell viability during per</w:t>
      </w:r>
      <w:r w:rsidR="00D32F78">
        <w:rPr>
          <w:rFonts w:ascii="Times New Roman" w:hAnsi="Times New Roman" w:cs="Times New Roman"/>
          <w:b/>
          <w:lang w:val="en-US"/>
        </w:rPr>
        <w:t>s</w:t>
      </w:r>
      <w:r w:rsidRPr="007B388E">
        <w:rPr>
          <w:rFonts w:ascii="Times New Roman" w:hAnsi="Times New Roman" w:cs="Times New Roman"/>
          <w:b/>
          <w:lang w:val="en-US"/>
        </w:rPr>
        <w:t>istence.</w:t>
      </w:r>
      <w:r w:rsidRPr="007B388E">
        <w:rPr>
          <w:rFonts w:ascii="Times New Roman" w:hAnsi="Times New Roman" w:cs="Times New Roman"/>
          <w:lang w:val="en-US"/>
        </w:rPr>
        <w:t xml:space="preserve"> (A, B) represent the viability of the infected endothelial cells during persistence. No differences between the WT or their corresponding mutant strains were observed. The values represent the means ± SD of three independent experiments. All mutant strains were compared to their corresponding WT by one-way ANOVA with </w:t>
      </w:r>
      <w:proofErr w:type="spellStart"/>
      <w:r w:rsidRPr="007B388E">
        <w:rPr>
          <w:rFonts w:ascii="Times New Roman" w:hAnsi="Times New Roman" w:cs="Times New Roman"/>
          <w:lang w:val="en-US"/>
        </w:rPr>
        <w:t>Dunett</w:t>
      </w:r>
      <w:proofErr w:type="spellEnd"/>
      <w:r w:rsidRPr="007B388E">
        <w:rPr>
          <w:rFonts w:ascii="Times New Roman" w:hAnsi="Times New Roman" w:cs="Times New Roman"/>
          <w:lang w:val="en-US"/>
        </w:rPr>
        <w:t xml:space="preserve"> multiple comparisons test.</w:t>
      </w:r>
    </w:p>
    <w:p w14:paraId="06AFE4EB" w14:textId="77777777" w:rsidR="007B388E" w:rsidRDefault="007B388E" w:rsidP="00B556FD">
      <w:pPr>
        <w:spacing w:line="240" w:lineRule="auto"/>
        <w:rPr>
          <w:lang w:val="en-US"/>
        </w:rPr>
      </w:pPr>
    </w:p>
    <w:p w14:paraId="24EDD03B" w14:textId="77777777" w:rsidR="008A71DD" w:rsidRDefault="00DE19AA" w:rsidP="00B556FD">
      <w:pPr>
        <w:spacing w:line="24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9671D8E" wp14:editId="63E5A687">
            <wp:extent cx="3686175" cy="3267075"/>
            <wp:effectExtent l="0" t="0" r="9525" b="9525"/>
            <wp:docPr id="6" name="Grafik 6" descr="E:\Promotion Jena\paper schreiben\Abbildungen\log CFU day 0 LS1 and USA.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romotion Jena\paper schreiben\Abbildungen\log CFU day 0 LS1 and USA..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A3E80" w14:textId="77777777" w:rsidR="008A71DD" w:rsidRPr="003B32AC" w:rsidRDefault="008A71DD" w:rsidP="008D68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B32AC">
        <w:rPr>
          <w:rFonts w:ascii="Times New Roman" w:hAnsi="Times New Roman" w:cs="Times New Roman"/>
          <w:b/>
          <w:lang w:val="en-US"/>
        </w:rPr>
        <w:t>Fig</w:t>
      </w:r>
      <w:r w:rsidR="00346ED2" w:rsidRPr="003B32AC">
        <w:rPr>
          <w:rFonts w:ascii="Times New Roman" w:hAnsi="Times New Roman" w:cs="Times New Roman"/>
          <w:b/>
          <w:lang w:val="en-US"/>
        </w:rPr>
        <w:t>.</w:t>
      </w:r>
      <w:r w:rsidR="007A17F7">
        <w:rPr>
          <w:rFonts w:ascii="Times New Roman" w:hAnsi="Times New Roman" w:cs="Times New Roman"/>
          <w:b/>
          <w:lang w:val="en-US"/>
        </w:rPr>
        <w:t xml:space="preserve"> S3</w:t>
      </w:r>
      <w:r w:rsidRPr="003B32AC">
        <w:rPr>
          <w:rFonts w:ascii="Times New Roman" w:hAnsi="Times New Roman" w:cs="Times New Roman"/>
          <w:b/>
          <w:lang w:val="en-US"/>
        </w:rPr>
        <w:t>: Host cell invasion upon infection with LS1 and USA300 WT strains and their corresponding mutants.</w:t>
      </w:r>
      <w:r w:rsidRPr="003B32AC">
        <w:rPr>
          <w:rFonts w:ascii="Times New Roman" w:hAnsi="Times New Roman" w:cs="Times New Roman"/>
          <w:lang w:val="en-US"/>
        </w:rPr>
        <w:t xml:space="preserve"> Cultured EA.hy926 endothelial cells were infected with </w:t>
      </w:r>
      <w:r w:rsidR="004D2A38" w:rsidRPr="003B32AC">
        <w:rPr>
          <w:rFonts w:ascii="Times New Roman" w:hAnsi="Times New Roman" w:cs="Times New Roman"/>
          <w:i/>
          <w:lang w:val="en-US"/>
        </w:rPr>
        <w:t>S. aureus</w:t>
      </w:r>
      <w:r w:rsidRPr="003B32AC">
        <w:rPr>
          <w:rFonts w:ascii="Times New Roman" w:hAnsi="Times New Roman" w:cs="Times New Roman"/>
          <w:lang w:val="en-US"/>
        </w:rPr>
        <w:t xml:space="preserve"> strains LS1 and USA300 or their corresponding mutants (MOI 100). 90 min p.i. (d</w:t>
      </w:r>
      <w:r w:rsidR="0094765F" w:rsidRPr="003B32AC">
        <w:rPr>
          <w:rFonts w:ascii="Times New Roman" w:hAnsi="Times New Roman" w:cs="Times New Roman"/>
          <w:lang w:val="en-US"/>
        </w:rPr>
        <w:t xml:space="preserve">ay </w:t>
      </w:r>
      <w:r w:rsidRPr="003B32AC">
        <w:rPr>
          <w:rFonts w:ascii="Times New Roman" w:hAnsi="Times New Roman" w:cs="Times New Roman"/>
          <w:lang w:val="en-US"/>
        </w:rPr>
        <w:t xml:space="preserve">0) the amount of intracellular bacteria were </w:t>
      </w:r>
      <w:r w:rsidR="003534F8" w:rsidRPr="003B32AC">
        <w:rPr>
          <w:rFonts w:ascii="Times New Roman" w:hAnsi="Times New Roman" w:cs="Times New Roman"/>
          <w:lang w:val="en-US"/>
        </w:rPr>
        <w:t>analyzed</w:t>
      </w:r>
      <w:r w:rsidRPr="003B32AC">
        <w:rPr>
          <w:rFonts w:ascii="Times New Roman" w:hAnsi="Times New Roman" w:cs="Times New Roman"/>
          <w:lang w:val="en-US"/>
        </w:rPr>
        <w:t xml:space="preserve"> by lysing the cells and plating the intracellular bacteria on blood agar plates. The log of intracellular CFU</w:t>
      </w:r>
      <w:r w:rsidR="00DE19AA">
        <w:rPr>
          <w:rFonts w:ascii="Times New Roman" w:hAnsi="Times New Roman" w:cs="Times New Roman"/>
          <w:lang w:val="en-US"/>
        </w:rPr>
        <w:t xml:space="preserve"> per cell</w:t>
      </w:r>
      <w:r w:rsidRPr="003B32AC">
        <w:rPr>
          <w:rFonts w:ascii="Times New Roman" w:hAnsi="Times New Roman" w:cs="Times New Roman"/>
          <w:lang w:val="en-US"/>
        </w:rPr>
        <w:t xml:space="preserve"> recovered 90 min p.i. are shown detected after 24</w:t>
      </w:r>
      <w:r w:rsidR="0094765F" w:rsidRPr="003B32AC">
        <w:rPr>
          <w:rFonts w:ascii="Times New Roman" w:hAnsi="Times New Roman" w:cs="Times New Roman"/>
          <w:lang w:val="en-US"/>
        </w:rPr>
        <w:t xml:space="preserve"> h</w:t>
      </w:r>
      <w:r w:rsidRPr="003B32AC">
        <w:rPr>
          <w:rFonts w:ascii="Times New Roman" w:hAnsi="Times New Roman" w:cs="Times New Roman"/>
          <w:lang w:val="en-US"/>
        </w:rPr>
        <w:t xml:space="preserve"> and 48 h of incubation. The values represent the means ± SD of five independent experiments.</w:t>
      </w:r>
      <w:r w:rsidR="00313D4B" w:rsidRPr="003B32AC">
        <w:rPr>
          <w:rFonts w:ascii="Times New Roman" w:hAnsi="Times New Roman" w:cs="Times New Roman"/>
          <w:lang w:val="en-US"/>
        </w:rPr>
        <w:t xml:space="preserve"> All mutant strains were compared to their corresponding WT by one-way ANOVA with </w:t>
      </w:r>
      <w:proofErr w:type="spellStart"/>
      <w:r w:rsidR="00313D4B" w:rsidRPr="003B32AC">
        <w:rPr>
          <w:rFonts w:ascii="Times New Roman" w:hAnsi="Times New Roman" w:cs="Times New Roman"/>
          <w:lang w:val="en-US"/>
        </w:rPr>
        <w:t>Dunett</w:t>
      </w:r>
      <w:proofErr w:type="spellEnd"/>
      <w:r w:rsidR="00313D4B" w:rsidRPr="003B32AC">
        <w:rPr>
          <w:rFonts w:ascii="Times New Roman" w:hAnsi="Times New Roman" w:cs="Times New Roman"/>
          <w:lang w:val="en-US"/>
        </w:rPr>
        <w:t xml:space="preserve"> multiple comparisons test. No significant differences were observed. </w:t>
      </w:r>
    </w:p>
    <w:p w14:paraId="6B1C90E2" w14:textId="77777777" w:rsidR="00DD5D4D" w:rsidRDefault="00DD5D4D" w:rsidP="008D686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1EF2CE1" w14:textId="77777777" w:rsidR="00DD5D4D" w:rsidRDefault="00DD5D4D" w:rsidP="008D686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F999A78" w14:textId="77777777" w:rsidR="00DD5D4D" w:rsidRDefault="00DD5D4D" w:rsidP="008D686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2C7A232" w14:textId="77777777" w:rsidR="0039297E" w:rsidRDefault="0039297E" w:rsidP="008D686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FA61F46" w14:textId="77777777" w:rsidR="008A71DD" w:rsidRDefault="00950A68" w:rsidP="00B556FD">
      <w:pPr>
        <w:spacing w:line="24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C326FFE" wp14:editId="35FF5324">
            <wp:extent cx="5715000" cy="4569878"/>
            <wp:effectExtent l="0" t="0" r="0" b="2540"/>
            <wp:docPr id="10" name="Grafik 10" descr="B:\ORG\Forschung\IMMIK1\Personal folders\Lorena\paper PSM\Suppl figures\Fig. S4 A,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:\ORG\Forschung\IMMIK1\Personal folders\Lorena\paper PSM\Suppl figures\Fig. S4 A, 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6" r="16304"/>
                    <a:stretch/>
                  </pic:blipFill>
                  <pic:spPr bwMode="auto">
                    <a:xfrm>
                      <a:off x="0" y="0"/>
                      <a:ext cx="5710154" cy="4566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A825D" w14:textId="77777777" w:rsidR="00D1490C" w:rsidRPr="003B32AC" w:rsidRDefault="008A71DD" w:rsidP="008D68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B32AC">
        <w:rPr>
          <w:rFonts w:ascii="Times New Roman" w:hAnsi="Times New Roman" w:cs="Times New Roman"/>
          <w:b/>
          <w:lang w:val="en-US"/>
        </w:rPr>
        <w:t>Fig.</w:t>
      </w:r>
      <w:r w:rsidR="007A17F7">
        <w:rPr>
          <w:rFonts w:ascii="Times New Roman" w:hAnsi="Times New Roman" w:cs="Times New Roman"/>
          <w:b/>
          <w:lang w:val="en-US"/>
        </w:rPr>
        <w:t xml:space="preserve"> S4</w:t>
      </w:r>
      <w:r w:rsidRPr="003B32AC">
        <w:rPr>
          <w:rFonts w:ascii="Times New Roman" w:hAnsi="Times New Roman" w:cs="Times New Roman"/>
          <w:b/>
          <w:lang w:val="en-US"/>
        </w:rPr>
        <w:t xml:space="preserve">: </w:t>
      </w:r>
      <w:r w:rsidRPr="003B32AC">
        <w:rPr>
          <w:rFonts w:ascii="Times New Roman" w:hAnsi="Times New Roman" w:cs="Times New Roman"/>
          <w:lang w:val="en-US"/>
        </w:rPr>
        <w:t xml:space="preserve">(A) </w:t>
      </w:r>
      <w:r w:rsidRPr="003B32AC">
        <w:rPr>
          <w:rFonts w:ascii="Times New Roman" w:hAnsi="Times New Roman" w:cs="Times New Roman"/>
          <w:b/>
          <w:lang w:val="en-US"/>
        </w:rPr>
        <w:t>The log of intracellular SCVs</w:t>
      </w:r>
      <w:r w:rsidR="00DE19AA">
        <w:rPr>
          <w:rFonts w:ascii="Times New Roman" w:hAnsi="Times New Roman" w:cs="Times New Roman"/>
          <w:b/>
          <w:lang w:val="en-US"/>
        </w:rPr>
        <w:t xml:space="preserve"> per cell</w:t>
      </w:r>
      <w:r w:rsidRPr="003B32AC">
        <w:rPr>
          <w:rFonts w:ascii="Times New Roman" w:hAnsi="Times New Roman" w:cs="Times New Roman"/>
          <w:b/>
          <w:lang w:val="en-US"/>
        </w:rPr>
        <w:t xml:space="preserve"> recovered after 7 days post infection</w:t>
      </w:r>
      <w:r w:rsidRPr="003B32AC">
        <w:rPr>
          <w:rFonts w:ascii="Times New Roman" w:hAnsi="Times New Roman" w:cs="Times New Roman"/>
          <w:lang w:val="en-US"/>
        </w:rPr>
        <w:t>. The values represent the mean</w:t>
      </w:r>
      <w:r w:rsidR="001427D5" w:rsidRPr="003B32AC">
        <w:rPr>
          <w:rFonts w:ascii="Times New Roman" w:hAnsi="Times New Roman" w:cs="Times New Roman"/>
          <w:lang w:val="en-US"/>
        </w:rPr>
        <w:t>s</w:t>
      </w:r>
      <w:r w:rsidRPr="003B32AC">
        <w:rPr>
          <w:rFonts w:ascii="Times New Roman" w:hAnsi="Times New Roman" w:cs="Times New Roman"/>
          <w:lang w:val="en-US"/>
        </w:rPr>
        <w:t xml:space="preserve"> ±SD of four independent experiments. All mutant strains were compared to their corresponding WT by one-way ANOVA with </w:t>
      </w:r>
      <w:proofErr w:type="spellStart"/>
      <w:r w:rsidRPr="003B32AC">
        <w:rPr>
          <w:rFonts w:ascii="Times New Roman" w:hAnsi="Times New Roman" w:cs="Times New Roman"/>
          <w:lang w:val="en-US"/>
        </w:rPr>
        <w:t>Dunett</w:t>
      </w:r>
      <w:proofErr w:type="spellEnd"/>
      <w:r w:rsidRPr="003B32AC">
        <w:rPr>
          <w:rFonts w:ascii="Times New Roman" w:hAnsi="Times New Roman" w:cs="Times New Roman"/>
          <w:lang w:val="en-US"/>
        </w:rPr>
        <w:t xml:space="preserve"> </w:t>
      </w:r>
      <w:r w:rsidR="0094765F" w:rsidRPr="003B32AC">
        <w:rPr>
          <w:rFonts w:ascii="Times New Roman" w:hAnsi="Times New Roman" w:cs="Times New Roman"/>
          <w:lang w:val="en-US"/>
        </w:rPr>
        <w:t>multiple c</w:t>
      </w:r>
      <w:r w:rsidRPr="003B32AC">
        <w:rPr>
          <w:rFonts w:ascii="Times New Roman" w:hAnsi="Times New Roman" w:cs="Times New Roman"/>
          <w:lang w:val="en-US"/>
        </w:rPr>
        <w:t xml:space="preserve">omparisons </w:t>
      </w:r>
      <w:r w:rsidR="0094765F" w:rsidRPr="003B32AC">
        <w:rPr>
          <w:rFonts w:ascii="Times New Roman" w:hAnsi="Times New Roman" w:cs="Times New Roman"/>
          <w:lang w:val="en-US"/>
        </w:rPr>
        <w:t>t</w:t>
      </w:r>
      <w:r w:rsidRPr="003B32AC">
        <w:rPr>
          <w:rFonts w:ascii="Times New Roman" w:hAnsi="Times New Roman" w:cs="Times New Roman"/>
          <w:lang w:val="en-US"/>
        </w:rPr>
        <w:t xml:space="preserve">est *p &lt; 0.05; **p &lt; 0.01, ***p &lt; 0.001 ****p&lt;0.0001. (B) Pictures of </w:t>
      </w:r>
      <w:r w:rsidR="004D2A38" w:rsidRPr="003B32AC">
        <w:rPr>
          <w:rFonts w:ascii="Times New Roman" w:hAnsi="Times New Roman" w:cs="Times New Roman"/>
          <w:i/>
          <w:lang w:val="en-US"/>
        </w:rPr>
        <w:t>S. aureus</w:t>
      </w:r>
      <w:r w:rsidRPr="003B32AC">
        <w:rPr>
          <w:rFonts w:ascii="Times New Roman" w:hAnsi="Times New Roman" w:cs="Times New Roman"/>
          <w:lang w:val="en-US"/>
        </w:rPr>
        <w:t xml:space="preserve"> LS1 WT and LS1</w:t>
      </w:r>
      <w:r w:rsidR="0094765F" w:rsidRPr="003B32AC">
        <w:rPr>
          <w:rFonts w:ascii="Times New Roman" w:hAnsi="Times New Roman" w:cs="Times New Roman"/>
          <w:lang w:val="en-US"/>
        </w:rPr>
        <w:t xml:space="preserve"> </w:t>
      </w:r>
      <w:r w:rsidRPr="003B32AC">
        <w:rPr>
          <w:rFonts w:ascii="Times New Roman" w:hAnsi="Times New Roman" w:cs="Times New Roman"/>
          <w:lang w:val="en-US"/>
        </w:rPr>
        <w:t>Δ</w:t>
      </w:r>
      <w:r w:rsidRPr="003B32AC">
        <w:rPr>
          <w:rFonts w:ascii="Times New Roman" w:hAnsi="Times New Roman" w:cs="Times New Roman"/>
          <w:i/>
          <w:lang w:val="en-US"/>
        </w:rPr>
        <w:t>psmαβ</w:t>
      </w:r>
      <w:r w:rsidR="003B32AC">
        <w:rPr>
          <w:rFonts w:ascii="Times New Roman" w:hAnsi="Times New Roman" w:cs="Times New Roman"/>
          <w:lang w:val="en-US"/>
        </w:rPr>
        <w:t xml:space="preserve"> strains lysed 7 days </w:t>
      </w:r>
      <w:r w:rsidR="002F6734" w:rsidRPr="003B32AC">
        <w:rPr>
          <w:rFonts w:ascii="Times New Roman" w:hAnsi="Times New Roman" w:cs="Times New Roman"/>
          <w:lang w:val="en-US"/>
        </w:rPr>
        <w:t xml:space="preserve">p.i. </w:t>
      </w:r>
      <w:r w:rsidRPr="003B32AC">
        <w:rPr>
          <w:rFonts w:ascii="Times New Roman" w:hAnsi="Times New Roman" w:cs="Times New Roman"/>
          <w:lang w:val="en-US"/>
        </w:rPr>
        <w:t xml:space="preserve">and plated on sheep blood agar plates for </w:t>
      </w:r>
      <w:r w:rsidR="0039297E" w:rsidRPr="003B32AC">
        <w:rPr>
          <w:rFonts w:ascii="Times New Roman" w:hAnsi="Times New Roman" w:cs="Times New Roman"/>
          <w:lang w:val="en-US"/>
        </w:rPr>
        <w:t>72</w:t>
      </w:r>
      <w:r w:rsidRPr="003B32AC">
        <w:rPr>
          <w:rFonts w:ascii="Times New Roman" w:hAnsi="Times New Roman" w:cs="Times New Roman"/>
          <w:lang w:val="en-US"/>
        </w:rPr>
        <w:t xml:space="preserve"> h</w:t>
      </w:r>
      <w:r w:rsidR="0094765F" w:rsidRPr="003B32AC">
        <w:rPr>
          <w:rFonts w:ascii="Times New Roman" w:hAnsi="Times New Roman" w:cs="Times New Roman"/>
          <w:lang w:val="en-US"/>
        </w:rPr>
        <w:t xml:space="preserve"> at 37°C and</w:t>
      </w:r>
      <w:r w:rsidRPr="003B32AC">
        <w:rPr>
          <w:rFonts w:ascii="Times New Roman" w:hAnsi="Times New Roman" w:cs="Times New Roman"/>
          <w:lang w:val="en-US"/>
        </w:rPr>
        <w:t xml:space="preserve"> 5% CO</w:t>
      </w:r>
      <w:r w:rsidRPr="003B32AC">
        <w:rPr>
          <w:rFonts w:ascii="Times New Roman" w:hAnsi="Times New Roman" w:cs="Times New Roman"/>
          <w:vertAlign w:val="subscript"/>
          <w:lang w:val="en-US"/>
        </w:rPr>
        <w:t>2</w:t>
      </w:r>
      <w:r w:rsidRPr="003B32AC">
        <w:rPr>
          <w:rFonts w:ascii="Times New Roman" w:hAnsi="Times New Roman" w:cs="Times New Roman"/>
          <w:lang w:val="en-US"/>
        </w:rPr>
        <w:t>.</w:t>
      </w:r>
    </w:p>
    <w:p w14:paraId="753823FE" w14:textId="77777777" w:rsidR="002458E1" w:rsidRDefault="002458E1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5C9AB02" w14:textId="77777777" w:rsidR="002458E1" w:rsidRDefault="002458E1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4B21637" w14:textId="77777777" w:rsidR="002458E1" w:rsidRDefault="002458E1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F0AEF14" w14:textId="77777777" w:rsidR="002458E1" w:rsidRDefault="002458E1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182CDD3" w14:textId="77777777" w:rsidR="002458E1" w:rsidRDefault="002458E1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21EDF48" w14:textId="77777777" w:rsidR="0039297E" w:rsidRDefault="0039297E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568BFE0" w14:textId="77777777" w:rsidR="0039297E" w:rsidRDefault="0039297E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E95AB60" w14:textId="77777777" w:rsidR="0039297E" w:rsidRDefault="0039297E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EDC41C9" w14:textId="77777777" w:rsidR="0039297E" w:rsidRDefault="0039297E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2D4B9E7" w14:textId="77777777" w:rsidR="0039297E" w:rsidRDefault="0039297E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5EC8C64" w14:textId="77777777" w:rsidR="00DE19AA" w:rsidRDefault="00950A68" w:rsidP="008A71DD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1F256D43" wp14:editId="79DD6D5E">
            <wp:extent cx="5570686" cy="5248275"/>
            <wp:effectExtent l="0" t="0" r="0" b="0"/>
            <wp:docPr id="11" name="Grafik 11" descr="B:\ORG\Forschung\IMMIK1\Personal folders\Lorena\paper PSM\Suppl figures\Fig.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:\ORG\Forschung\IMMIK1\Personal folders\Lorena\paper PSM\Suppl figures\Fig. S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2" r="13781"/>
                    <a:stretch/>
                  </pic:blipFill>
                  <pic:spPr bwMode="auto">
                    <a:xfrm>
                      <a:off x="0" y="0"/>
                      <a:ext cx="5570771" cy="524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29804" w14:textId="77777777" w:rsidR="007A17F7" w:rsidRDefault="007A17F7" w:rsidP="008D686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01EBA6D" w14:textId="77777777" w:rsidR="00DE19AA" w:rsidRDefault="002458E1" w:rsidP="008D6867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B32AC">
        <w:rPr>
          <w:rFonts w:ascii="Times New Roman" w:hAnsi="Times New Roman" w:cs="Times New Roman"/>
          <w:b/>
          <w:bCs/>
          <w:lang w:val="en-US"/>
        </w:rPr>
        <w:t>Fig.</w:t>
      </w:r>
      <w:r w:rsidR="007A17F7">
        <w:rPr>
          <w:rFonts w:ascii="Times New Roman" w:hAnsi="Times New Roman" w:cs="Times New Roman"/>
          <w:b/>
          <w:bCs/>
          <w:lang w:val="en-US"/>
        </w:rPr>
        <w:t xml:space="preserve"> S5</w:t>
      </w:r>
      <w:r w:rsidR="002F6734" w:rsidRPr="003B32AC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DE19AA" w:rsidRPr="00DE19AA">
        <w:rPr>
          <w:rFonts w:ascii="Times New Roman" w:hAnsi="Times New Roman" w:cs="Times New Roman"/>
          <w:b/>
          <w:bCs/>
          <w:lang w:val="en-US"/>
        </w:rPr>
        <w:t>Increased co</w:t>
      </w:r>
      <w:r w:rsidR="00DE19AA">
        <w:rPr>
          <w:rFonts w:ascii="Times New Roman" w:hAnsi="Times New Roman" w:cs="Times New Roman"/>
          <w:b/>
          <w:bCs/>
          <w:lang w:val="en-US"/>
        </w:rPr>
        <w:t>-</w:t>
      </w:r>
      <w:r w:rsidR="00DE19AA" w:rsidRPr="00DE19AA">
        <w:rPr>
          <w:rFonts w:ascii="Times New Roman" w:hAnsi="Times New Roman" w:cs="Times New Roman"/>
          <w:b/>
          <w:bCs/>
          <w:lang w:val="en-US"/>
        </w:rPr>
        <w:t xml:space="preserve">localization with autophagosomes and autolysosomes for the </w:t>
      </w:r>
      <w:r w:rsidR="00DE19AA" w:rsidRPr="00DE19AA">
        <w:rPr>
          <w:rFonts w:ascii="Times New Roman" w:hAnsi="Times New Roman" w:cs="Times New Roman"/>
          <w:b/>
          <w:bCs/>
          <w:lang w:val="el-GR"/>
        </w:rPr>
        <w:t>Δ</w:t>
      </w:r>
      <w:r w:rsidR="00DE19AA" w:rsidRPr="00DE19AA">
        <w:rPr>
          <w:rFonts w:ascii="Times New Roman" w:hAnsi="Times New Roman" w:cs="Times New Roman"/>
          <w:b/>
          <w:bCs/>
          <w:i/>
          <w:iCs/>
          <w:lang w:val="en-US"/>
        </w:rPr>
        <w:t>psm</w:t>
      </w:r>
      <w:r w:rsidR="00DE19AA" w:rsidRPr="00DE19AA">
        <w:rPr>
          <w:rFonts w:ascii="Times New Roman" w:hAnsi="Times New Roman" w:cs="Times New Roman"/>
          <w:b/>
          <w:bCs/>
          <w:i/>
          <w:iCs/>
          <w:lang w:val="el-GR"/>
        </w:rPr>
        <w:t>αβ</w:t>
      </w:r>
      <w:r w:rsidR="00DE19AA" w:rsidRPr="00DE19AA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DE19AA" w:rsidRPr="00DE19AA">
        <w:rPr>
          <w:rFonts w:ascii="Times New Roman" w:hAnsi="Times New Roman" w:cs="Times New Roman"/>
          <w:b/>
          <w:bCs/>
          <w:lang w:val="en-US"/>
        </w:rPr>
        <w:t xml:space="preserve">strain. </w:t>
      </w:r>
      <w:r w:rsidR="00DE19AA" w:rsidRPr="00DE19AA">
        <w:rPr>
          <w:rFonts w:ascii="Times New Roman" w:hAnsi="Times New Roman" w:cs="Times New Roman"/>
          <w:bCs/>
          <w:lang w:val="en-GB"/>
        </w:rPr>
        <w:t xml:space="preserve">EA.hy926 cells were infected with USA300 WT and </w:t>
      </w:r>
      <w:r w:rsidR="00DE19AA" w:rsidRPr="00DE19AA">
        <w:rPr>
          <w:rFonts w:ascii="Times New Roman" w:hAnsi="Times New Roman" w:cs="Times New Roman"/>
          <w:bCs/>
          <w:lang w:val="el-GR"/>
        </w:rPr>
        <w:t>Δ</w:t>
      </w:r>
      <w:r w:rsidR="00DE19AA" w:rsidRPr="00DE19AA">
        <w:rPr>
          <w:rFonts w:ascii="Times New Roman" w:hAnsi="Times New Roman" w:cs="Times New Roman"/>
          <w:bCs/>
          <w:i/>
          <w:iCs/>
          <w:lang w:val="en-GB"/>
        </w:rPr>
        <w:t>psm</w:t>
      </w:r>
      <w:r w:rsidR="00DE19AA" w:rsidRPr="00DE19AA">
        <w:rPr>
          <w:rFonts w:ascii="Times New Roman" w:hAnsi="Times New Roman" w:cs="Times New Roman"/>
          <w:bCs/>
          <w:i/>
          <w:iCs/>
          <w:lang w:val="el-GR"/>
        </w:rPr>
        <w:t>αβ</w:t>
      </w:r>
      <w:r w:rsidR="00DE19AA" w:rsidRPr="00DE19AA">
        <w:rPr>
          <w:rFonts w:ascii="Times New Roman" w:hAnsi="Times New Roman" w:cs="Times New Roman"/>
          <w:bCs/>
          <w:lang w:val="en-GB"/>
        </w:rPr>
        <w:t>. On different time points p.i. (here 10</w:t>
      </w:r>
      <w:r w:rsidR="00DE19AA">
        <w:rPr>
          <w:rFonts w:ascii="Times New Roman" w:hAnsi="Times New Roman" w:cs="Times New Roman"/>
          <w:bCs/>
          <w:lang w:val="en-GB"/>
        </w:rPr>
        <w:t xml:space="preserve"> </w:t>
      </w:r>
      <w:r w:rsidR="00DE19AA" w:rsidRPr="00DE19AA">
        <w:rPr>
          <w:rFonts w:ascii="Times New Roman" w:hAnsi="Times New Roman" w:cs="Times New Roman"/>
          <w:bCs/>
          <w:lang w:val="en-GB"/>
        </w:rPr>
        <w:t>h and 48</w:t>
      </w:r>
      <w:r w:rsidR="00DE19AA">
        <w:rPr>
          <w:rFonts w:ascii="Times New Roman" w:hAnsi="Times New Roman" w:cs="Times New Roman"/>
          <w:bCs/>
          <w:lang w:val="en-GB"/>
        </w:rPr>
        <w:t xml:space="preserve"> </w:t>
      </w:r>
      <w:r w:rsidR="00DE19AA" w:rsidRPr="00DE19AA">
        <w:rPr>
          <w:rFonts w:ascii="Times New Roman" w:hAnsi="Times New Roman" w:cs="Times New Roman"/>
          <w:bCs/>
          <w:lang w:val="en-GB"/>
        </w:rPr>
        <w:t>h p.i.) cells were fixed and stained with autophagy marker LC3 and lysosome-associated membrane protein 1 (LAMP</w:t>
      </w:r>
      <w:r w:rsidR="00DE19AA">
        <w:rPr>
          <w:rFonts w:ascii="Times New Roman" w:hAnsi="Times New Roman" w:cs="Times New Roman"/>
          <w:bCs/>
          <w:lang w:val="en-GB"/>
        </w:rPr>
        <w:t>-</w:t>
      </w:r>
      <w:r w:rsidR="00DE19AA" w:rsidRPr="00DE19AA">
        <w:rPr>
          <w:rFonts w:ascii="Times New Roman" w:hAnsi="Times New Roman" w:cs="Times New Roman"/>
          <w:bCs/>
          <w:lang w:val="en-GB"/>
        </w:rPr>
        <w:t>1);</w:t>
      </w:r>
      <w:r w:rsidR="00DE19AA" w:rsidRPr="00DE19AA">
        <w:rPr>
          <w:rFonts w:ascii="Times New Roman" w:hAnsi="Times New Roman" w:cs="Times New Roman"/>
          <w:bCs/>
          <w:lang w:val="en-US"/>
        </w:rPr>
        <w:t xml:space="preserve"> n=3 experiments (45 cells were analyzed per genotype at each time point); Bars: 5 µm.</w:t>
      </w:r>
    </w:p>
    <w:p w14:paraId="45E2D3CB" w14:textId="77777777" w:rsidR="00DE19AA" w:rsidRDefault="00DE19AA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9E3F7AD" w14:textId="77777777" w:rsidR="00DE19AA" w:rsidRDefault="00DE19AA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9A17507" w14:textId="77777777" w:rsidR="00AA2670" w:rsidRDefault="00AA2670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2134477" w14:textId="77777777" w:rsidR="007576E0" w:rsidRDefault="007576E0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836688B" w14:textId="77777777" w:rsidR="00B11900" w:rsidRDefault="00B11900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A5551C5" w14:textId="77777777" w:rsidR="00950A68" w:rsidRDefault="00950A68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62ED206" w14:textId="77777777" w:rsidR="00950A68" w:rsidRDefault="00950A68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D3C19C2" w14:textId="77777777" w:rsidR="00950A68" w:rsidRDefault="00950A68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5B4D854" w14:textId="77777777" w:rsidR="00950A68" w:rsidRDefault="00950A68" w:rsidP="008A71DD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5DBF8D7" w14:textId="77777777" w:rsidR="003B32AC" w:rsidRPr="0074607F" w:rsidRDefault="00D1490C" w:rsidP="003B32AC">
      <w:pPr>
        <w:pStyle w:val="EndNoteBibliography"/>
        <w:spacing w:after="0"/>
        <w:ind w:left="705" w:hanging="705"/>
        <w:rPr>
          <w:lang w:val="de-DE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3B32AC" w:rsidRPr="003B32AC">
        <w:t>1.</w:t>
      </w:r>
      <w:r w:rsidR="003B32AC" w:rsidRPr="003B32AC">
        <w:tab/>
        <w:t xml:space="preserve">Kreiswirth BN, Löfdahl S, Betley MJ, O'Reilly M, Schlievert PM, Bergdoll MS, et al. The toxic shock syndrome exotoxin structural gene is not detectably transmitted by a prophage. </w:t>
      </w:r>
      <w:r w:rsidR="003B32AC" w:rsidRPr="0074607F">
        <w:rPr>
          <w:lang w:val="de-DE"/>
        </w:rPr>
        <w:t>Nature. 1983;305(5936):709-12.</w:t>
      </w:r>
    </w:p>
    <w:p w14:paraId="32E62048" w14:textId="77777777" w:rsidR="003B32AC" w:rsidRPr="003B32AC" w:rsidRDefault="003B32AC" w:rsidP="003B32AC">
      <w:pPr>
        <w:pStyle w:val="EndNoteBibliography"/>
        <w:spacing w:after="0"/>
        <w:ind w:left="705" w:hanging="705"/>
      </w:pPr>
      <w:r w:rsidRPr="0074607F">
        <w:rPr>
          <w:lang w:val="de-DE"/>
        </w:rPr>
        <w:t>2.</w:t>
      </w:r>
      <w:r w:rsidRPr="0074607F">
        <w:rPr>
          <w:lang w:val="de-DE"/>
        </w:rPr>
        <w:tab/>
        <w:t xml:space="preserve">Tuchscherr L, Bischoff M, Lattar SM, Noto Llana M, Pfortner H, Niemann S, et al. </w:t>
      </w:r>
      <w:r w:rsidRPr="003B32AC">
        <w:t xml:space="preserve">Sigma Factor SigB Is Crucial to Mediate </w:t>
      </w:r>
      <w:r w:rsidRPr="003B32AC">
        <w:rPr>
          <w:i/>
        </w:rPr>
        <w:t>Staphylococcus aureus</w:t>
      </w:r>
      <w:r w:rsidRPr="003B32AC">
        <w:t xml:space="preserve"> Adaptation during Chronic Infections. PLoS pathogens. 2015;11(4):e1004870.</w:t>
      </w:r>
    </w:p>
    <w:p w14:paraId="41712B45" w14:textId="77777777" w:rsidR="003B32AC" w:rsidRPr="0074607F" w:rsidRDefault="003B32AC" w:rsidP="003B32AC">
      <w:pPr>
        <w:pStyle w:val="EndNoteBibliography"/>
        <w:spacing w:after="0"/>
        <w:ind w:left="705" w:hanging="705"/>
        <w:rPr>
          <w:lang w:val="de-DE"/>
        </w:rPr>
      </w:pPr>
      <w:r w:rsidRPr="003B32AC">
        <w:t>3.</w:t>
      </w:r>
      <w:r w:rsidRPr="003B32AC">
        <w:tab/>
        <w:t xml:space="preserve">Schmitt J, Joost I, Skaar EP, Herrmann M, Bischoff M. Haemin represses the haemolytic activity of </w:t>
      </w:r>
      <w:r w:rsidRPr="003B32AC">
        <w:rPr>
          <w:i/>
        </w:rPr>
        <w:t>Staphylococcus aureus</w:t>
      </w:r>
      <w:r w:rsidRPr="003B32AC">
        <w:t xml:space="preserve"> in an Sae-dependent manner. </w:t>
      </w:r>
      <w:r w:rsidRPr="0074607F">
        <w:rPr>
          <w:lang w:val="de-DE"/>
        </w:rPr>
        <w:t>Microbiology (Reading, England). 2012;158(Pt 10):2619-31.</w:t>
      </w:r>
    </w:p>
    <w:p w14:paraId="2D95C9FD" w14:textId="77777777" w:rsidR="003B32AC" w:rsidRPr="0074607F" w:rsidRDefault="003B32AC" w:rsidP="003B32AC">
      <w:pPr>
        <w:pStyle w:val="EndNoteBibliography"/>
        <w:spacing w:after="0"/>
        <w:ind w:left="705" w:hanging="705"/>
        <w:rPr>
          <w:lang w:val="de-DE"/>
        </w:rPr>
      </w:pPr>
      <w:r w:rsidRPr="0074607F">
        <w:rPr>
          <w:lang w:val="de-DE"/>
        </w:rPr>
        <w:t>4.</w:t>
      </w:r>
      <w:r w:rsidRPr="0074607F">
        <w:rPr>
          <w:lang w:val="de-DE"/>
        </w:rPr>
        <w:tab/>
        <w:t xml:space="preserve">Munzenmayer L, Geiger T, Daiber E, Schulte B, Autenrieth SE, Fraunholz M, et al. </w:t>
      </w:r>
      <w:r w:rsidRPr="003B32AC">
        <w:t xml:space="preserve">Influence of Sae-regulated and Agr-regulated factors on the escape of </w:t>
      </w:r>
      <w:r w:rsidRPr="003B32AC">
        <w:rPr>
          <w:i/>
        </w:rPr>
        <w:t>Staphylococcus aureus</w:t>
      </w:r>
      <w:r w:rsidRPr="003B32AC">
        <w:t xml:space="preserve"> from human macrophages. </w:t>
      </w:r>
      <w:r w:rsidRPr="0074607F">
        <w:rPr>
          <w:lang w:val="de-DE"/>
        </w:rPr>
        <w:t>Cellular microbiology. 2016;18(8):1172-83.</w:t>
      </w:r>
    </w:p>
    <w:p w14:paraId="6672B32B" w14:textId="77777777" w:rsidR="003B32AC" w:rsidRPr="0074607F" w:rsidRDefault="003B32AC" w:rsidP="003B32AC">
      <w:pPr>
        <w:pStyle w:val="EndNoteBibliography"/>
        <w:spacing w:after="0"/>
        <w:ind w:left="705" w:hanging="705"/>
        <w:rPr>
          <w:lang w:val="de-DE"/>
        </w:rPr>
      </w:pPr>
      <w:r w:rsidRPr="0074607F">
        <w:rPr>
          <w:lang w:val="de-DE"/>
        </w:rPr>
        <w:t>5.</w:t>
      </w:r>
      <w:r w:rsidRPr="0074607F">
        <w:rPr>
          <w:lang w:val="de-DE"/>
        </w:rPr>
        <w:tab/>
        <w:t xml:space="preserve">Geiger T, Francois P, Liebeke M, Fraunholz M, Goerke C, Krismer B, et al. </w:t>
      </w:r>
      <w:r w:rsidRPr="003B32AC">
        <w:t xml:space="preserve">The stringent response of </w:t>
      </w:r>
      <w:r w:rsidRPr="003B32AC">
        <w:rPr>
          <w:i/>
        </w:rPr>
        <w:t>Staphylococcus aureus</w:t>
      </w:r>
      <w:r w:rsidRPr="003B32AC">
        <w:t xml:space="preserve"> and its impact on survival after phagocytosis through the induction of intracellular PSMs expression. </w:t>
      </w:r>
      <w:r w:rsidRPr="0074607F">
        <w:rPr>
          <w:lang w:val="de-DE"/>
        </w:rPr>
        <w:t>PLoS pathogens. 2012;8(11):e1003016.</w:t>
      </w:r>
    </w:p>
    <w:p w14:paraId="595064AB" w14:textId="77777777" w:rsidR="003B32AC" w:rsidRPr="003B32AC" w:rsidRDefault="003B32AC" w:rsidP="003B32AC">
      <w:pPr>
        <w:pStyle w:val="EndNoteBibliography"/>
        <w:spacing w:after="0"/>
        <w:ind w:left="705" w:hanging="705"/>
      </w:pPr>
      <w:r w:rsidRPr="0074607F">
        <w:rPr>
          <w:lang w:val="de-DE"/>
        </w:rPr>
        <w:t>6.</w:t>
      </w:r>
      <w:r w:rsidRPr="0074607F">
        <w:rPr>
          <w:lang w:val="de-DE"/>
        </w:rPr>
        <w:tab/>
        <w:t xml:space="preserve">Geiger T, Goerke C, Fritz M, Schafer T, Ohlsen K, Liebeke M, et al. </w:t>
      </w:r>
      <w:r w:rsidRPr="003B32AC">
        <w:t xml:space="preserve">Role of the (p)ppGpp synthase RSH, a RelA/SpoT homolog, in stringent response and virulence of </w:t>
      </w:r>
      <w:r w:rsidRPr="003B32AC">
        <w:rPr>
          <w:i/>
        </w:rPr>
        <w:t>Staphylococcus aureus</w:t>
      </w:r>
      <w:r w:rsidRPr="003B32AC">
        <w:t>. Infection and immunity. 2010;78(5):1873-83.</w:t>
      </w:r>
    </w:p>
    <w:p w14:paraId="7C32CB1C" w14:textId="77777777" w:rsidR="003B32AC" w:rsidRPr="003B32AC" w:rsidRDefault="003B32AC" w:rsidP="003B32AC">
      <w:pPr>
        <w:pStyle w:val="EndNoteBibliography"/>
        <w:ind w:left="705" w:hanging="705"/>
      </w:pPr>
      <w:r w:rsidRPr="003B32AC">
        <w:t>7.</w:t>
      </w:r>
      <w:r w:rsidRPr="003B32AC">
        <w:tab/>
        <w:t>Geiger T, Wolz C. Intersection of the stringent response and the CodY regulon in low GC Gram-positive bacteria. International journal of medical microbiology : IJMM. 2014;304(2):150-5.</w:t>
      </w:r>
    </w:p>
    <w:p w14:paraId="43A6ECF4" w14:textId="77777777" w:rsidR="008A71DD" w:rsidRPr="008A71DD" w:rsidRDefault="00D1490C" w:rsidP="00FE094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8A71DD" w:rsidRPr="008A71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vvsazo2r5r9eadaxpsrdufppzzfa920er&quot;&gt;My EndNote Library&lt;record-ids&gt;&lt;item&gt;11&lt;/item&gt;&lt;item&gt;38&lt;/item&gt;&lt;item&gt;55&lt;/item&gt;&lt;item&gt;83&lt;/item&gt;&lt;item&gt;98&lt;/item&gt;&lt;item&gt;103&lt;/item&gt;&lt;item&gt;106&lt;/item&gt;&lt;/record-ids&gt;&lt;/item&gt;&lt;/Libraries&gt;"/>
  </w:docVars>
  <w:rsids>
    <w:rsidRoot w:val="00B556FD"/>
    <w:rsid w:val="000362FF"/>
    <w:rsid w:val="001427D5"/>
    <w:rsid w:val="00162AD7"/>
    <w:rsid w:val="00165A67"/>
    <w:rsid w:val="00224906"/>
    <w:rsid w:val="002458E1"/>
    <w:rsid w:val="00253EBD"/>
    <w:rsid w:val="002918C1"/>
    <w:rsid w:val="002E309B"/>
    <w:rsid w:val="002F2D2A"/>
    <w:rsid w:val="002F6734"/>
    <w:rsid w:val="00313D4B"/>
    <w:rsid w:val="00346ED2"/>
    <w:rsid w:val="003534F8"/>
    <w:rsid w:val="00374B79"/>
    <w:rsid w:val="0039297E"/>
    <w:rsid w:val="003B32AC"/>
    <w:rsid w:val="00423483"/>
    <w:rsid w:val="00433504"/>
    <w:rsid w:val="004615CA"/>
    <w:rsid w:val="00483898"/>
    <w:rsid w:val="004D2A38"/>
    <w:rsid w:val="006A7DF1"/>
    <w:rsid w:val="006C1F7C"/>
    <w:rsid w:val="006D6587"/>
    <w:rsid w:val="00710F75"/>
    <w:rsid w:val="007322DD"/>
    <w:rsid w:val="0074607F"/>
    <w:rsid w:val="007576E0"/>
    <w:rsid w:val="007A17F7"/>
    <w:rsid w:val="007B388E"/>
    <w:rsid w:val="007B5131"/>
    <w:rsid w:val="007D5B76"/>
    <w:rsid w:val="008961A4"/>
    <w:rsid w:val="008A71DD"/>
    <w:rsid w:val="008D6867"/>
    <w:rsid w:val="009039E2"/>
    <w:rsid w:val="00920EE0"/>
    <w:rsid w:val="0094765F"/>
    <w:rsid w:val="00950A68"/>
    <w:rsid w:val="00967287"/>
    <w:rsid w:val="009B25A1"/>
    <w:rsid w:val="00A60DFF"/>
    <w:rsid w:val="00AA2670"/>
    <w:rsid w:val="00AD6A11"/>
    <w:rsid w:val="00AE48CF"/>
    <w:rsid w:val="00B11900"/>
    <w:rsid w:val="00B556FD"/>
    <w:rsid w:val="00C0694B"/>
    <w:rsid w:val="00C24397"/>
    <w:rsid w:val="00C443CB"/>
    <w:rsid w:val="00CB38AC"/>
    <w:rsid w:val="00D1490C"/>
    <w:rsid w:val="00D32F78"/>
    <w:rsid w:val="00D55D24"/>
    <w:rsid w:val="00DD5D4D"/>
    <w:rsid w:val="00DE19AA"/>
    <w:rsid w:val="00EC2FE5"/>
    <w:rsid w:val="00F51F3B"/>
    <w:rsid w:val="00F803E8"/>
    <w:rsid w:val="00FA75D2"/>
    <w:rsid w:val="00FE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18CB1"/>
  <w15:docId w15:val="{093547C0-F9B5-4244-BC93-1C162725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5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A71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149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149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149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1490C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4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3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3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3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65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hyperlink" Target="mailto:Lorena.Tuchscherrdehauschopp@med.uni-jena.de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62</Words>
  <Characters>890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mund, Anke</dc:creator>
  <cp:lastModifiedBy>rechellenabas@gmail.com</cp:lastModifiedBy>
  <cp:revision>3</cp:revision>
  <cp:lastPrinted>2020-11-14T10:00:00Z</cp:lastPrinted>
  <dcterms:created xsi:type="dcterms:W3CDTF">2021-03-25T07:00:00Z</dcterms:created>
  <dcterms:modified xsi:type="dcterms:W3CDTF">2021-03-26T17:07:00Z</dcterms:modified>
</cp:coreProperties>
</file>